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1065D" w14:textId="0EF82EED" w:rsidR="00484635" w:rsidRPr="002E076B" w:rsidRDefault="00484635" w:rsidP="002E076B">
      <w:pPr>
        <w:pStyle w:val="Caption"/>
        <w:rPr>
          <w:lang w:eastAsia="ko-KR"/>
        </w:rPr>
      </w:pPr>
      <w:bookmarkStart w:id="0" w:name="_Hlk74130573"/>
      <w:r w:rsidRPr="002E076B">
        <w:t xml:space="preserve">Supplementary Table </w:t>
      </w:r>
      <w:fldSimple w:instr=" SEQ Supplementary_Table \* ARABIC ">
        <w:r w:rsidR="00B12098" w:rsidRPr="002E076B">
          <w:rPr>
            <w:noProof/>
          </w:rPr>
          <w:t>1</w:t>
        </w:r>
      </w:fldSimple>
      <w:r w:rsidR="00B12098" w:rsidRPr="002E076B">
        <w:t xml:space="preserve">. </w:t>
      </w:r>
      <w:r w:rsidR="003A52B6" w:rsidRPr="002E076B">
        <w:rPr>
          <w:b w:val="0"/>
          <w:bCs w:val="0"/>
        </w:rPr>
        <w:t xml:space="preserve"> </w:t>
      </w:r>
      <w:r w:rsidR="00824BE8" w:rsidRPr="00824BE8">
        <w:rPr>
          <w:b w:val="0"/>
          <w:bCs w:val="0"/>
        </w:rPr>
        <w:t>Primer information used in this study</w:t>
      </w: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5812"/>
        <w:gridCol w:w="992"/>
        <w:gridCol w:w="1701"/>
        <w:gridCol w:w="1418"/>
        <w:gridCol w:w="1276"/>
      </w:tblGrid>
      <w:tr w:rsidR="002E076B" w:rsidRPr="002E076B" w14:paraId="4D95FAA1" w14:textId="77777777" w:rsidTr="00DD55B3">
        <w:trPr>
          <w:trHeight w:val="92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43D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arget 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057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Primer name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895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e (5'–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4E1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arget reg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4B0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U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2203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nnealing temper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C15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mplicon size (bp)</w:t>
            </w:r>
          </w:p>
        </w:tc>
      </w:tr>
      <w:tr w:rsidR="002E076B" w:rsidRPr="002E076B" w14:paraId="31041B7A" w14:textId="77777777" w:rsidTr="00DD55B3">
        <w:trPr>
          <w:trHeight w:val="313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CD74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14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  <w:vertAlign w:val="superscript"/>
              </w:rPr>
            </w:pPr>
            <w:r w:rsidRPr="002E076B">
              <w:rPr>
                <w:rFonts w:eastAsia="맑은 고딕" w:cs="Times New Roman"/>
                <w:szCs w:val="24"/>
              </w:rPr>
              <w:t>SLA1-e1F1</w:t>
            </w:r>
            <w:r w:rsidRPr="002E076B">
              <w:rPr>
                <w:rFonts w:eastAsia="맑은 고딕" w:cs="Times New Roman"/>
                <w:szCs w:val="24"/>
                <w:vertAlign w:val="superscript"/>
              </w:rPr>
              <w:t>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2D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MTAARCTCTCCRCCCASCCGGCTC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096D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s 2 and 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7BF4D" w14:textId="0851E37B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  <w:r w:rsidR="00421724">
              <w:rPr>
                <w:rFonts w:eastAsia="맑은 고딕" w:cs="Times New Roman"/>
                <w:szCs w:val="24"/>
              </w:rPr>
              <w:t xml:space="preserve"> </w:t>
            </w:r>
            <w:r w:rsidR="00421724">
              <w:rPr>
                <w:rFonts w:eastAsia="맑은 고딕" w:cs="Times New Roman" w:hint="eastAsia"/>
                <w:szCs w:val="24"/>
                <w:lang w:eastAsia="ko-KR"/>
              </w:rPr>
              <w:t>a</w:t>
            </w:r>
            <w:r w:rsidR="00421724">
              <w:rPr>
                <w:rFonts w:eastAsia="맑은 고딕" w:cs="Times New Roman"/>
                <w:szCs w:val="24"/>
                <w:lang w:eastAsia="ko-KR"/>
              </w:rPr>
              <w:t xml:space="preserve">nd </w:t>
            </w:r>
            <w:r w:rsidR="00824BE8" w:rsidRPr="002E076B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2B6D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DA6C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1844</w:t>
            </w:r>
          </w:p>
        </w:tc>
      </w:tr>
      <w:tr w:rsidR="002E076B" w:rsidRPr="002E076B" w14:paraId="09E537D8" w14:textId="77777777" w:rsidTr="00DD55B3">
        <w:trPr>
          <w:trHeight w:val="327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EE27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1CE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e4R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187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cGGGTCACATGTGTCyTTGGAGG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D91A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9CBD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E1A4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3C6F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0A8C37BB" w14:textId="77777777" w:rsidTr="00DD55B3">
        <w:trPr>
          <w:trHeight w:val="313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FCFD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B0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1-Seq. 2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07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tgctatgctgtgCGCCGARAGGAGG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77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7BC9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BDAC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FC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50C94D52" w14:textId="77777777" w:rsidTr="00DD55B3">
        <w:trPr>
          <w:trHeight w:val="327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2A86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068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1-Seq. 3-F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89C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atgctgattatcgCCCKGGTTGGWCG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A93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93C6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E452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DC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253026DA" w14:textId="77777777" w:rsidTr="00DD55B3">
        <w:trPr>
          <w:trHeight w:val="313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832C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7E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  <w:vertAlign w:val="superscript"/>
              </w:rPr>
            </w:pPr>
            <w:r w:rsidRPr="002E076B">
              <w:rPr>
                <w:rFonts w:eastAsia="맑은 고딕" w:cs="Times New Roman"/>
                <w:szCs w:val="24"/>
              </w:rPr>
              <w:t>SLA2-e1F</w:t>
            </w:r>
            <w:r w:rsidRPr="002E076B">
              <w:rPr>
                <w:rFonts w:eastAsia="맑은 고딕" w:cs="Times New Roman"/>
                <w:szCs w:val="24"/>
                <w:vertAlign w:val="superscript"/>
              </w:rPr>
              <w:t>b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53E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GCCTCGACACAGAATCTCCGatataTCCAAAGATG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34EC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s 2 and 3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17A5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00E5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3D1B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1751</w:t>
            </w:r>
          </w:p>
        </w:tc>
      </w:tr>
      <w:tr w:rsidR="002E076B" w:rsidRPr="002E076B" w14:paraId="1E96F560" w14:textId="77777777" w:rsidTr="00DD55B3">
        <w:trPr>
          <w:trHeight w:val="327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F51D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40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e4R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5B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cGGGTCACATGTGTCyTTGGAGG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EDF8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2422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041D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A71A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51A813F4" w14:textId="77777777" w:rsidTr="00DD55B3">
        <w:trPr>
          <w:trHeight w:val="313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0385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07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2-e1F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546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CCATGCTCATTCTGCTGTC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3D99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EBF8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6AA2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1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AB3F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49</w:t>
            </w:r>
          </w:p>
        </w:tc>
      </w:tr>
      <w:tr w:rsidR="002E076B" w:rsidRPr="002E076B" w14:paraId="12EC47A8" w14:textId="77777777" w:rsidTr="00DD55B3">
        <w:trPr>
          <w:trHeight w:val="327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25B1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9CC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e4R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477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CGGGTCACATGTGTCYTTGGAGG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A04F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D005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32BE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8010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653CFF9B" w14:textId="77777777" w:rsidTr="00DD55B3">
        <w:trPr>
          <w:trHeight w:val="313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5B0E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629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i1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81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tgctatgctgtgCGCCGARAGGAGG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B3B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2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346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059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730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7661BD6F" w14:textId="77777777" w:rsidTr="00DD55B3">
        <w:trPr>
          <w:trHeight w:val="327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6D27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2F4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i2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1E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atgctgattatcgCCCKGGTTGGWCG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93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3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99A4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1203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AB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34226A9B" w14:textId="77777777" w:rsidTr="00DD55B3">
        <w:trPr>
          <w:trHeight w:val="313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78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2B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SLA3-spF5 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586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GGGGrCCCTGGCCCTGAtT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6666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s 2 and 3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4128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6AD7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9767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1655</w:t>
            </w:r>
          </w:p>
        </w:tc>
      </w:tr>
      <w:tr w:rsidR="002E076B" w:rsidRPr="002E076B" w14:paraId="5121C1BE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078B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544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-e4R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EFA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cGGGTCACATGTGTCyTTGGAGG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8BAA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D8DB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227F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3954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6134F44E" w14:textId="77777777" w:rsidTr="00DD55B3">
        <w:trPr>
          <w:trHeight w:val="313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27BC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E6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  <w:vertAlign w:val="superscript"/>
              </w:rPr>
            </w:pPr>
            <w:r w:rsidRPr="002E076B">
              <w:rPr>
                <w:rFonts w:eastAsia="맑은 고딕" w:cs="Times New Roman"/>
                <w:szCs w:val="24"/>
              </w:rPr>
              <w:t>SLA1/3f#92</w:t>
            </w:r>
            <w:r w:rsidRPr="002E076B">
              <w:rPr>
                <w:rFonts w:eastAsia="맑은 고딕" w:cs="Times New Roman"/>
                <w:szCs w:val="24"/>
                <w:vertAlign w:val="superscript"/>
              </w:rPr>
              <w:t>c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F0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CCAGACTCCGAGGCTGAGGAT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AE32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50C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D5EB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7DD6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1494</w:t>
            </w:r>
          </w:p>
        </w:tc>
      </w:tr>
      <w:tr w:rsidR="002E076B" w:rsidRPr="002E076B" w14:paraId="7E21321B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D504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2B2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3r#12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3B7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AGGCTCTTTTCCCTTGGTTAGG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BD6B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9E55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FAB1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3A0E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52B57A09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C34D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4E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3-seq2-F6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6DD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CTGTGAATGCTGCTGCGCCGAGAGGAGGG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7084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2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6767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AD2A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FFEF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　</w:t>
            </w:r>
          </w:p>
        </w:tc>
      </w:tr>
      <w:tr w:rsidR="002E076B" w:rsidRPr="002E076B" w14:paraId="7B7C0A6E" w14:textId="77777777" w:rsidTr="00DD55B3">
        <w:trPr>
          <w:trHeight w:val="313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7948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A3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3-seq2-R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15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AKGCCSGGGTGACCCT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D3EF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66C8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DE06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721E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1F6CDF78" w14:textId="77777777" w:rsidTr="00DD55B3">
        <w:trPr>
          <w:trHeight w:val="313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91FA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06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3-seq3-F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38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GTGAATGCTATGGTKGGTCGYGGC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6505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3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5F89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DCB6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0605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5BF5463E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C5CDB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DE7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LA3-seq3-R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48A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ACCCCCTTTTCCTCT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D60E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C1C4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64BE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BA56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6DD3FA7D" w14:textId="77777777" w:rsidTr="00DD55B3">
        <w:trPr>
          <w:trHeight w:val="32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4B2F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33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Ai1F3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F6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CTAGAGACTGTGCCACAGATGAAG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2E77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2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7970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9C19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53DE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898</w:t>
            </w:r>
          </w:p>
        </w:tc>
      </w:tr>
      <w:tr w:rsidR="002E076B" w:rsidRPr="002E076B" w14:paraId="43465B43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D831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23E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Ae3R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9D6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CAGATGAGGGTGTTGGGCTGA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8151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EE92E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4561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6812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0CBD51D3" w14:textId="77777777" w:rsidTr="00DD55B3">
        <w:trPr>
          <w:trHeight w:val="313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7F0D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16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Ai1F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F7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TMAAGTTCTCTTGTCAC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0151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D1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3E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2D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5B60B5D0" w14:textId="77777777" w:rsidTr="00DD55B3">
        <w:trPr>
          <w:trHeight w:val="32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8D5D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B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F7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DQB1F-119 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FA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CGGCGGGTTTCAGGTGGATG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0ACA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D887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8533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CF14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478</w:t>
            </w:r>
          </w:p>
        </w:tc>
      </w:tr>
      <w:tr w:rsidR="002E076B" w:rsidRPr="002E076B" w14:paraId="27AA6DD5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BCCF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23B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QB1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C52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aaccctcactaaagACCCACTCTCTCYGCGCGGWGTCTC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9257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EC24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F462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2260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2E2B93AF" w14:textId="77777777" w:rsidTr="00DD55B3">
        <w:trPr>
          <w:trHeight w:val="341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4453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473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q-mul-DQB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B75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ACCCTCACTAAAG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62EF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C52D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041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082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　</w:t>
            </w:r>
          </w:p>
        </w:tc>
      </w:tr>
      <w:tr w:rsidR="002E076B" w:rsidRPr="002E076B" w14:paraId="72BC81C9" w14:textId="77777777" w:rsidTr="00DD55B3">
        <w:trPr>
          <w:trHeight w:val="32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D752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DRB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F3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DRB1F-22 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7C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gaatgctgcgactacctgTGGATCATTGCTGTCCACGCAGMG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3817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B016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enotyping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1ECB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5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20A2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364</w:t>
            </w:r>
          </w:p>
        </w:tc>
      </w:tr>
      <w:tr w:rsidR="002E076B" w:rsidRPr="002E076B" w14:paraId="144EF89C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BF36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B7B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 xml:space="preserve">DRB1R + 284 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BB6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2E076B">
              <w:rPr>
                <w:rFonts w:eastAsia="맑은 고딕" w:cs="Times New Roman"/>
                <w:szCs w:val="24"/>
              </w:rPr>
              <w:t>tctaccaggcattcgcttcatiiiiiCYSCSGGCVGCSCA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A22A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132E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A522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FC17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2EEDC2D6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4397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87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  <w:vertAlign w:val="superscript"/>
              </w:rPr>
            </w:pPr>
            <w:r w:rsidRPr="002E076B">
              <w:rPr>
                <w:rFonts w:eastAsia="맑은 고딕" w:cs="Times New Roman"/>
                <w:szCs w:val="24"/>
              </w:rPr>
              <w:t>CpDRB5a</w:t>
            </w:r>
            <w:r w:rsidRPr="002E076B">
              <w:rPr>
                <w:rFonts w:eastAsia="맑은 고딕" w:cs="Times New Roman"/>
                <w:szCs w:val="24"/>
                <w:vertAlign w:val="superscript"/>
              </w:rPr>
              <w:t>d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54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CTGTGTTTCTCCAGAGGCT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18C7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5636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B3418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63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5D37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760</w:t>
            </w:r>
          </w:p>
        </w:tc>
      </w:tr>
      <w:tr w:rsidR="002E076B" w:rsidRPr="002E076B" w14:paraId="38F27E90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8607C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5F9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  <w:vertAlign w:val="superscript"/>
              </w:rPr>
            </w:pPr>
            <w:r w:rsidRPr="002E076B">
              <w:rPr>
                <w:rFonts w:eastAsia="맑은 고딕" w:cs="Times New Roman"/>
                <w:szCs w:val="24"/>
              </w:rPr>
              <w:t>CpDRB3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2F72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CGTCCTTTCTGATTCTTGAAGTA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31176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1CF0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046C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887E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7C054B9F" w14:textId="77777777" w:rsidTr="00DD55B3">
        <w:trPr>
          <w:trHeight w:val="341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E256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75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q-mul-DRB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E0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TAGCTGAATTCGAATGCTGCGACTA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E006B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7D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quenc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648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0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1B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DD5EC6" w:rsidRPr="002E076B" w14:paraId="238C1F0C" w14:textId="77777777" w:rsidTr="00DD55B3">
        <w:trPr>
          <w:trHeight w:val="327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CEDAC" w14:textId="6CF94F90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Viment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6CA68" w14:textId="7AD3FE62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  <w:vertAlign w:val="superscript"/>
              </w:rPr>
            </w:pP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Vimentin-F</w:t>
            </w:r>
            <w:r w:rsidR="00E66F48" w:rsidRPr="001B7BA5">
              <w:rPr>
                <w:rFonts w:eastAsia="맑은 고딕" w:cs="Times New Roman" w:hint="eastAsia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D969" w14:textId="0BD75A2C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/>
                <w:szCs w:val="24"/>
              </w:rPr>
              <w:t>TGTCCGCCAGCAGTATG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4850F" w14:textId="6D13E485" w:rsidR="00DD5EC6" w:rsidRPr="001B7BA5" w:rsidRDefault="004F7EDD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Exon</w:t>
            </w:r>
            <w:r w:rsidRPr="001B7BA5">
              <w:rPr>
                <w:rFonts w:eastAsia="맑은 고딕" w:cs="Times New Roman"/>
                <w:szCs w:val="24"/>
              </w:rPr>
              <w:t xml:space="preserve"> </w:t>
            </w: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16A4A" w14:textId="216C9363" w:rsidR="00DD5EC6" w:rsidRPr="001B7BA5" w:rsidRDefault="00145CF3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76A8E" w14:textId="0641263C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/>
                <w:szCs w:val="24"/>
              </w:rPr>
              <w:t>58℃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FA2FA" w14:textId="6AFB2D7A" w:rsidR="00DD5EC6" w:rsidRPr="001B7BA5" w:rsidRDefault="00CC04B5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233</w:t>
            </w:r>
          </w:p>
        </w:tc>
      </w:tr>
      <w:tr w:rsidR="00DD5EC6" w:rsidRPr="002E076B" w14:paraId="32471A50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661B3" w14:textId="77777777" w:rsidR="00DD5EC6" w:rsidRPr="00E66F48" w:rsidRDefault="00DD5EC6" w:rsidP="00DD55B3">
            <w:pPr>
              <w:spacing w:after="0"/>
              <w:jc w:val="both"/>
              <w:rPr>
                <w:rFonts w:eastAsia="맑은 고딕" w:cs="Times New Roman"/>
                <w:color w:val="00B0F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F5B4" w14:textId="7F4932E4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 w:hint="eastAsia"/>
                <w:szCs w:val="24"/>
                <w:lang w:eastAsia="ko-KR"/>
              </w:rPr>
              <w:t>Vimentin-R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E6F7" w14:textId="766B7EE5" w:rsidR="00DD5EC6" w:rsidRPr="001B7BA5" w:rsidRDefault="00DD5EC6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1B7BA5">
              <w:rPr>
                <w:rFonts w:eastAsia="맑은 고딕" w:cs="Times New Roman"/>
                <w:szCs w:val="24"/>
              </w:rPr>
              <w:t>CTTCCATTTCCCGCATCT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D4CC6" w14:textId="77777777" w:rsidR="00DD5EC6" w:rsidRPr="002E076B" w:rsidRDefault="00DD5EC6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726DE" w14:textId="77777777" w:rsidR="00DD5EC6" w:rsidRPr="002E076B" w:rsidRDefault="00DD5EC6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ACB71" w14:textId="77777777" w:rsidR="00DD5EC6" w:rsidRPr="002E076B" w:rsidRDefault="00DD5EC6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BA21D" w14:textId="77777777" w:rsidR="00DD5EC6" w:rsidRPr="002E076B" w:rsidRDefault="00DD5EC6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2E076B" w:rsidRPr="002E076B" w14:paraId="2E69DAAB" w14:textId="77777777" w:rsidTr="00DD55B3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330CAB" w14:textId="77777777" w:rsidR="00707AEB" w:rsidRPr="002E076B" w:rsidRDefault="00707AEB" w:rsidP="00DD55B3">
            <w:pPr>
              <w:spacing w:after="0"/>
              <w:jc w:val="both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APD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A5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APDH-SP-F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CE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CTACACTGAGGACCAGGTT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18B28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Exon 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43A99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semi-quantitative PC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BD8DAD7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58℃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07373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294</w:t>
            </w:r>
          </w:p>
        </w:tc>
      </w:tr>
      <w:tr w:rsidR="002E076B" w:rsidRPr="002E076B" w14:paraId="59842BC9" w14:textId="77777777" w:rsidTr="00DD55B3">
        <w:trPr>
          <w:trHeight w:val="327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F6AE6F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A9C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GAPDH-SP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D56A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  <w:r w:rsidRPr="002E076B">
              <w:rPr>
                <w:rFonts w:eastAsia="맑은 고딕" w:cs="Times New Roman"/>
                <w:szCs w:val="24"/>
              </w:rPr>
              <w:t>AGGAGATGCTCGGTGTGTTG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EF1E40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682F74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14371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B518C5" w14:textId="77777777" w:rsidR="00707AEB" w:rsidRPr="002E076B" w:rsidRDefault="00707AEB" w:rsidP="002E076B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</w:tbl>
    <w:p w14:paraId="1B0423BC" w14:textId="77777777" w:rsidR="00797EC3" w:rsidRPr="002E076B" w:rsidRDefault="00797EC3" w:rsidP="002E076B">
      <w:pPr>
        <w:rPr>
          <w:rFonts w:eastAsia="맑은 고딕" w:cs="Times New Roman"/>
          <w:szCs w:val="24"/>
        </w:rPr>
      </w:pPr>
      <w:r w:rsidRPr="002E076B">
        <w:rPr>
          <w:rFonts w:eastAsia="맑은 고딕" w:cs="Times New Roman"/>
          <w:szCs w:val="24"/>
          <w:vertAlign w:val="superscript"/>
        </w:rPr>
        <w:t>a</w:t>
      </w:r>
      <w:r w:rsidRPr="002E076B">
        <w:rPr>
          <w:rFonts w:eastAsia="맑은 고딕" w:cs="Times New Roman"/>
          <w:szCs w:val="24"/>
        </w:rPr>
        <w:t xml:space="preserve"> </w:t>
      </w:r>
      <w:r w:rsidRPr="002E076B">
        <w:rPr>
          <w:rFonts w:eastAsia="맑은 고딕" w:cs="Times New Roman"/>
          <w:szCs w:val="24"/>
        </w:rPr>
        <w:fldChar w:fldCharType="begin">
          <w:fldData xml:space="preserve">PEVuZE5vdGU+PENpdGUgQXV0aG9yWWVhcj0iMSI+PEF1dGhvcj5MZTwvQXV0aG9yPjxZZWFyPjIw
MjA8L1llYXI+PFJlY051bT4zPC9SZWNOdW0+PERpc3BsYXlUZXh0PkxlIGV0IGFsLiAoMjAyMCk8
L0Rpc3BsYXlUZXh0PjxyZWNvcmQ+PHJlYy1udW1iZXI+MzwvcmVjLW51bWJlcj48Zm9yZWlnbi1r
ZXlzPjxrZXkgYXBwPSJFTiIgZGItaWQ9InY1YWZ2Zjl4eXBzNWUyZXYyYW94ZXYyemZhOWVhcHJh
NXNzdyIgdGltZXN0YW1wPSIxNjE5NTkxNTI3Ij4zPC9rZXk+PC9mb3JlaWduLWtleXM+PHJlZi10
eXBlIG5hbWU9IkpvdXJuYWwgQXJ0aWNsZSI+MTc8L3JlZi10eXBlPjxjb250cmlidXRvcnM+PGF1
dGhvcnM+PGF1dGhvcj5MZSwgTS4gVC48L2F1dGhvcj48YXV0aG9yPkNob2ksIEguPC9hdXRob3I+
PGF1dGhvcj5MZWUsIEguPC9hdXRob3I+PGF1dGhvcj5MZSwgVi4gQy4gUS48L2F1dGhvcj48YXV0
aG9yPkFobiwgQi48L2F1dGhvcj48YXV0aG9yPkhvLCBDLiBTLjwvYXV0aG9yPjxhdXRob3I+SG9u
ZywgSy48L2F1dGhvcj48YXV0aG9yPlNvbmcsIEguPC9hdXRob3I+PGF1dGhvcj5LaW0sIEouIEgu
PC9hdXRob3I+PGF1dGhvcj5QYXJrLCBDLjwvYXV0aG9yPjwvYXV0aG9ycz48L2NvbnRyaWJ1dG9y
cz48YXV0aC1hZGRyZXNzPkRlcGFydG1lbnQgb2YgU3RlbSBDZWxscyBhbmQgUmVnZW5lcmF0aXZl
IEJpb2xvZ3ksIEtvbmt1ayBVbml2ZXJzaXR5LCBTZW91bCwgMTQzLTcwMSwgS29yZWEuJiN4RDtT
Y2hvb2wgb2YgQmlvdGVjaG5vbG9neSwgSW50ZXJuYXRpb25hbCBVbml2ZXJzaXR5LCBIbyBDaGkg
TWluaCBDaXR5LCBWaWV0bmFtLiYjeEQ7VmlldG5hbSBOYXRpb25hbCBVbml2ZXJzaXR5LCBIbyBD
aGkgTWluaCBDaXR5LCBWaWV0bmFtLiYjeEQ7R2lmdCBvZiBMaWZlIE1pY2hpZ2FuLCBBbm4gQXJi
b3IsIE1JLCA0ODEwOCwgVVNBLiYjeEQ7RGVwYXJ0bWVudCBvZiBTdGVtIENlbGxzIGFuZCBSZWdl
bmVyYXRpdmUgQmlvbG9neSwgS29ua3VrIFVuaXZlcnNpdHksIFNlb3VsLCAxNDMtNzAxLCBLb3Jl
YS4gY2hhbmt5dUBrb25rdWsuYWMua3IuPC9hdXRoLWFkZHJlc3M+PHRpdGxlcz48dGl0bGU+U0xB
LTEgR2VuZXRpYyBEaXZlcnNpdHkgaW4gUGlnczogRXh0ZW5zaXZlIEFuYWx5c2lzIG9mIENvcHkg
TnVtYmVyIFZhcmlhdGlvbiwgSGV0ZXJvenlnb3NpdHksIEV4cHJlc3Npb24sIGFuZCBCcmVlZCBT
cGVjaWZpY2l0eTwvdGl0bGU+PHNlY29uZGFyeS10aXRsZT5TY2kgUmVwPC9zZWNvbmRhcnktdGl0
bGU+PHNob3J0LXRpdGxlPlNMQS0xIEdlbmV0aWMgRGl2ZXJzaXR5IGluIFBpZ3M8L3Nob3J0LXRp
dGxlPjwvdGl0bGVzPjxwZXJpb2RpY2FsPjxmdWxsLXRpdGxlPlNjaSBSZXA8L2Z1bGwtdGl0bGU+
PC9wZXJpb2RpY2FsPjxwYWdlcz43NDM8L3BhZ2VzPjx2b2x1bWU+MTA8L3ZvbHVtZT48bnVtYmVy
PjE8L251bWJlcj48ZWRpdGlvbj4yMDIwLzAxLzIyPC9lZGl0aW9uPjxrZXl3b3Jkcz48a2V5d29y
ZD5BbGxlbGVzPC9rZXl3b3JkPjxrZXl3b3JkPkFuaW1hbHM8L2tleXdvcmQ+PGtleXdvcmQ+KkJy
ZWVkaW5nPC9rZXl3b3JkPjxrZXl3b3JkPkNlbGwgTGluZTwva2V5d29yZD48a2V5d29yZD4qRE5B
IENvcHkgTnVtYmVyIFZhcmlhdGlvbnM8L2tleXdvcmQ+PGtleXdvcmQ+R2VuZSBFeHByZXNzaW9u
PC9rZXl3b3JkPjxrZXl3b3JkPipHZW5ldGljIFZhcmlhdGlvbjwva2V5d29yZD48a2V5d29yZD5I
YXBsb3R5cGVzPC9rZXl3b3JkPjxrZXl3b3JkPipIZXRlcm96eWdvdGU8L2tleXdvcmQ+PGtleXdv
cmQ+SGlnaC1UaHJvdWdocHV0IE51Y2xlb3RpZGUgU2VxdWVuY2luZy8qbWV0aG9kczwva2V5d29y
ZD48a2V5d29yZD5IaXN0b2NvbXBhdGliaWxpdHkgQW50aWdlbnMgQ2xhc3MgSS8qZ2VuZXRpY3M8
L2tleXdvcmQ+PGtleXdvcmQ+SGlzdG9jb21wYXRpYmlsaXR5IFRlc3RpbmcvKm1ldGhvZHM8L2tl
eXdvcmQ+PGtleXdvcmQ+Uk5BLCBNZXNzZW5nZXIvZ2VuZXRpY3MvbWV0YWJvbGlzbTwva2V5d29y
ZD48a2V5d29yZD5Td2luZS8qZ2VuZXRpY3MvKmltbXVub2xvZ3k8L2tleXdvcmQ+PC9rZXl3b3Jk
cz48ZGF0ZXM+PHllYXI+MjAyMDwveWVhcj48cHViLWRhdGVzPjxkYXRlPkphbiAyMDwvZGF0ZT48
L3B1Yi1kYXRlcz48L2RhdGVzPjxpc2JuPjIwNDUtMjMyMiAoRWxlY3Ryb25pYykmI3hEOzIwNDUt
MjMyMiAoTGlua2luZyk8L2lzYm4+PGFjY2Vzc2lvbi1udW0+MzE5NTk4MjM8L2FjY2Vzc2lvbi1u
dW0+PHVybHM+PHJlbGF0ZWQtdXJscz48dXJsPmh0dHBzOi8vd3d3Lm5jYmkubmxtLm5paC5nb3Yv
cHVibWVkLzMxOTU5ODIzPC91cmw+PC9yZWxhdGVkLXVybHM+PHBkZi11cmxzPjx1cmw+aHR0cHM6
Ly93d3cubmF0dXJlLmNvbS9hcnRpY2xlcy9zNDE1OTgtMDIwLTU3NzEyLTUucGRmPC91cmw+PC9w
ZGYtdXJscz48L3VybHM+PGN1c3RvbTI+UE1DNjk3MTAwMjwvY3VzdG9tMj48ZWxlY3Ryb25pYy1y
ZXNvdXJjZS1udW0+MTAuMTAzOC9zNDE1OTgtMDIwLTU3NzEyLTU8L2VsZWN0cm9uaWMtcmVzb3Vy
Y2UtbnVtPjxyZW1vdGUtZGF0YWJhc2UtcHJvdmlkZXI+d3d3Lm5hdHVyZS5jb208L3JlbW90ZS1k
YXRhYmFzZS1wcm92aWRlcj48bGFuZ3VhZ2U+ZW48L2xhbmd1YWdlPjxhY2Nlc3MtZGF0ZT4yMDIx
LzA0LzE1LzA4OjU5OjM1PC9hY2Nlc3MtZGF0ZT48L3JlY29yZD48L0NpdGU+PC9FbmROb3RlPgB=
</w:fldData>
        </w:fldChar>
      </w:r>
      <w:r w:rsidRPr="002E076B">
        <w:rPr>
          <w:rFonts w:eastAsia="맑은 고딕" w:cs="Times New Roman"/>
          <w:szCs w:val="24"/>
        </w:rPr>
        <w:instrText xml:space="preserve"> ADDIN EN.CITE </w:instrText>
      </w:r>
      <w:r w:rsidRPr="002E076B">
        <w:rPr>
          <w:rFonts w:eastAsia="맑은 고딕" w:cs="Times New Roman"/>
          <w:szCs w:val="24"/>
        </w:rPr>
        <w:fldChar w:fldCharType="begin">
          <w:fldData xml:space="preserve">PEVuZE5vdGU+PENpdGUgQXV0aG9yWWVhcj0iMSI+PEF1dGhvcj5MZTwvQXV0aG9yPjxZZWFyPjIw
MjA8L1llYXI+PFJlY051bT4zPC9SZWNOdW0+PERpc3BsYXlUZXh0PkxlIGV0IGFsLiAoMjAyMCk8
L0Rpc3BsYXlUZXh0PjxyZWNvcmQ+PHJlYy1udW1iZXI+MzwvcmVjLW51bWJlcj48Zm9yZWlnbi1r
ZXlzPjxrZXkgYXBwPSJFTiIgZGItaWQ9InY1YWZ2Zjl4eXBzNWUyZXYyYW94ZXYyemZhOWVhcHJh
NXNzdyIgdGltZXN0YW1wPSIxNjE5NTkxNTI3Ij4zPC9rZXk+PC9mb3JlaWduLWtleXM+PHJlZi10
eXBlIG5hbWU9IkpvdXJuYWwgQXJ0aWNsZSI+MTc8L3JlZi10eXBlPjxjb250cmlidXRvcnM+PGF1
dGhvcnM+PGF1dGhvcj5MZSwgTS4gVC48L2F1dGhvcj48YXV0aG9yPkNob2ksIEguPC9hdXRob3I+
PGF1dGhvcj5MZWUsIEguPC9hdXRob3I+PGF1dGhvcj5MZSwgVi4gQy4gUS48L2F1dGhvcj48YXV0
aG9yPkFobiwgQi48L2F1dGhvcj48YXV0aG9yPkhvLCBDLiBTLjwvYXV0aG9yPjxhdXRob3I+SG9u
ZywgSy48L2F1dGhvcj48YXV0aG9yPlNvbmcsIEguPC9hdXRob3I+PGF1dGhvcj5LaW0sIEouIEgu
PC9hdXRob3I+PGF1dGhvcj5QYXJrLCBDLjwvYXV0aG9yPjwvYXV0aG9ycz48L2NvbnRyaWJ1dG9y
cz48YXV0aC1hZGRyZXNzPkRlcGFydG1lbnQgb2YgU3RlbSBDZWxscyBhbmQgUmVnZW5lcmF0aXZl
IEJpb2xvZ3ksIEtvbmt1ayBVbml2ZXJzaXR5LCBTZW91bCwgMTQzLTcwMSwgS29yZWEuJiN4RDtT
Y2hvb2wgb2YgQmlvdGVjaG5vbG9neSwgSW50ZXJuYXRpb25hbCBVbml2ZXJzaXR5LCBIbyBDaGkg
TWluaCBDaXR5LCBWaWV0bmFtLiYjeEQ7VmlldG5hbSBOYXRpb25hbCBVbml2ZXJzaXR5LCBIbyBD
aGkgTWluaCBDaXR5LCBWaWV0bmFtLiYjeEQ7R2lmdCBvZiBMaWZlIE1pY2hpZ2FuLCBBbm4gQXJi
b3IsIE1JLCA0ODEwOCwgVVNBLiYjeEQ7RGVwYXJ0bWVudCBvZiBTdGVtIENlbGxzIGFuZCBSZWdl
bmVyYXRpdmUgQmlvbG9neSwgS29ua3VrIFVuaXZlcnNpdHksIFNlb3VsLCAxNDMtNzAxLCBLb3Jl
YS4gY2hhbmt5dUBrb25rdWsuYWMua3IuPC9hdXRoLWFkZHJlc3M+PHRpdGxlcz48dGl0bGU+U0xB
LTEgR2VuZXRpYyBEaXZlcnNpdHkgaW4gUGlnczogRXh0ZW5zaXZlIEFuYWx5c2lzIG9mIENvcHkg
TnVtYmVyIFZhcmlhdGlvbiwgSGV0ZXJvenlnb3NpdHksIEV4cHJlc3Npb24sIGFuZCBCcmVlZCBT
cGVjaWZpY2l0eTwvdGl0bGU+PHNlY29uZGFyeS10aXRsZT5TY2kgUmVwPC9zZWNvbmRhcnktdGl0
bGU+PHNob3J0LXRpdGxlPlNMQS0xIEdlbmV0aWMgRGl2ZXJzaXR5IGluIFBpZ3M8L3Nob3J0LXRp
dGxlPjwvdGl0bGVzPjxwZXJpb2RpY2FsPjxmdWxsLXRpdGxlPlNjaSBSZXA8L2Z1bGwtdGl0bGU+
PC9wZXJpb2RpY2FsPjxwYWdlcz43NDM8L3BhZ2VzPjx2b2x1bWU+MTA8L3ZvbHVtZT48bnVtYmVy
PjE8L251bWJlcj48ZWRpdGlvbj4yMDIwLzAxLzIyPC9lZGl0aW9uPjxrZXl3b3Jkcz48a2V5d29y
ZD5BbGxlbGVzPC9rZXl3b3JkPjxrZXl3b3JkPkFuaW1hbHM8L2tleXdvcmQ+PGtleXdvcmQ+KkJy
ZWVkaW5nPC9rZXl3b3JkPjxrZXl3b3JkPkNlbGwgTGluZTwva2V5d29yZD48a2V5d29yZD4qRE5B
IENvcHkgTnVtYmVyIFZhcmlhdGlvbnM8L2tleXdvcmQ+PGtleXdvcmQ+R2VuZSBFeHByZXNzaW9u
PC9rZXl3b3JkPjxrZXl3b3JkPipHZW5ldGljIFZhcmlhdGlvbjwva2V5d29yZD48a2V5d29yZD5I
YXBsb3R5cGVzPC9rZXl3b3JkPjxrZXl3b3JkPipIZXRlcm96eWdvdGU8L2tleXdvcmQ+PGtleXdv
cmQ+SGlnaC1UaHJvdWdocHV0IE51Y2xlb3RpZGUgU2VxdWVuY2luZy8qbWV0aG9kczwva2V5d29y
ZD48a2V5d29yZD5IaXN0b2NvbXBhdGliaWxpdHkgQW50aWdlbnMgQ2xhc3MgSS8qZ2VuZXRpY3M8
L2tleXdvcmQ+PGtleXdvcmQ+SGlzdG9jb21wYXRpYmlsaXR5IFRlc3RpbmcvKm1ldGhvZHM8L2tl
eXdvcmQ+PGtleXdvcmQ+Uk5BLCBNZXNzZW5nZXIvZ2VuZXRpY3MvbWV0YWJvbGlzbTwva2V5d29y
ZD48a2V5d29yZD5Td2luZS8qZ2VuZXRpY3MvKmltbXVub2xvZ3k8L2tleXdvcmQ+PC9rZXl3b3Jk
cz48ZGF0ZXM+PHllYXI+MjAyMDwveWVhcj48cHViLWRhdGVzPjxkYXRlPkphbiAyMDwvZGF0ZT48
L3B1Yi1kYXRlcz48L2RhdGVzPjxpc2JuPjIwNDUtMjMyMiAoRWxlY3Ryb25pYykmI3hEOzIwNDUt
MjMyMiAoTGlua2luZyk8L2lzYm4+PGFjY2Vzc2lvbi1udW0+MzE5NTk4MjM8L2FjY2Vzc2lvbi1u
dW0+PHVybHM+PHJlbGF0ZWQtdXJscz48dXJsPmh0dHBzOi8vd3d3Lm5jYmkubmxtLm5paC5nb3Yv
cHVibWVkLzMxOTU5ODIzPC91cmw+PC9yZWxhdGVkLXVybHM+PHBkZi11cmxzPjx1cmw+aHR0cHM6
Ly93d3cubmF0dXJlLmNvbS9hcnRpY2xlcy9zNDE1OTgtMDIwLTU3NzEyLTUucGRmPC91cmw+PC9w
ZGYtdXJscz48L3VybHM+PGN1c3RvbTI+UE1DNjk3MTAwMjwvY3VzdG9tMj48ZWxlY3Ryb25pYy1y
ZXNvdXJjZS1udW0+MTAuMTAzOC9zNDE1OTgtMDIwLTU3NzEyLTU8L2VsZWN0cm9uaWMtcmVzb3Vy
Y2UtbnVtPjxyZW1vdGUtZGF0YWJhc2UtcHJvdmlkZXI+d3d3Lm5hdHVyZS5jb208L3JlbW90ZS1k
YXRhYmFzZS1wcm92aWRlcj48bGFuZ3VhZ2U+ZW48L2xhbmd1YWdlPjxhY2Nlc3MtZGF0ZT4yMDIx
LzA0LzE1LzA4OjU5OjM1PC9hY2Nlc3MtZGF0ZT48L3JlY29yZD48L0NpdGU+PC9FbmROb3RlPgB=
</w:fldData>
        </w:fldChar>
      </w:r>
      <w:r w:rsidRPr="002E076B">
        <w:rPr>
          <w:rFonts w:eastAsia="맑은 고딕" w:cs="Times New Roman"/>
          <w:szCs w:val="24"/>
        </w:rPr>
        <w:instrText xml:space="preserve"> ADDIN EN.CITE.DATA </w:instrText>
      </w:r>
      <w:r w:rsidRPr="002E076B">
        <w:rPr>
          <w:rFonts w:eastAsia="맑은 고딕" w:cs="Times New Roman"/>
          <w:szCs w:val="24"/>
        </w:rPr>
      </w:r>
      <w:r w:rsidRPr="002E076B">
        <w:rPr>
          <w:rFonts w:eastAsia="맑은 고딕" w:cs="Times New Roman"/>
          <w:szCs w:val="24"/>
        </w:rPr>
        <w:fldChar w:fldCharType="end"/>
      </w:r>
      <w:r w:rsidRPr="002E076B">
        <w:rPr>
          <w:rFonts w:eastAsia="맑은 고딕" w:cs="Times New Roman"/>
          <w:szCs w:val="24"/>
        </w:rPr>
      </w:r>
      <w:r w:rsidRPr="002E076B">
        <w:rPr>
          <w:rFonts w:eastAsia="맑은 고딕" w:cs="Times New Roman"/>
          <w:szCs w:val="24"/>
        </w:rPr>
        <w:fldChar w:fldCharType="separate"/>
      </w:r>
      <w:r w:rsidRPr="002E076B">
        <w:rPr>
          <w:rFonts w:eastAsia="맑은 고딕" w:cs="Times New Roman"/>
          <w:noProof/>
          <w:szCs w:val="24"/>
        </w:rPr>
        <w:t>Le et al. (2020)</w:t>
      </w:r>
      <w:r w:rsidRPr="002E076B">
        <w:rPr>
          <w:rFonts w:eastAsia="맑은 고딕" w:cs="Times New Roman"/>
          <w:szCs w:val="24"/>
        </w:rPr>
        <w:fldChar w:fldCharType="end"/>
      </w:r>
    </w:p>
    <w:p w14:paraId="08DB9B6C" w14:textId="77777777" w:rsidR="00797EC3" w:rsidRPr="002E076B" w:rsidRDefault="00797EC3" w:rsidP="002E076B">
      <w:pPr>
        <w:rPr>
          <w:rFonts w:eastAsia="맑은 고딕" w:cs="Times New Roman"/>
          <w:szCs w:val="24"/>
          <w:vertAlign w:val="superscript"/>
        </w:rPr>
      </w:pPr>
      <w:r w:rsidRPr="002E076B">
        <w:rPr>
          <w:rFonts w:cs="Times New Roman"/>
          <w:noProof/>
          <w:szCs w:val="24"/>
          <w:vertAlign w:val="superscript"/>
        </w:rPr>
        <w:t>b</w:t>
      </w:r>
      <w:r w:rsidRPr="002E076B">
        <w:rPr>
          <w:rFonts w:cs="Times New Roman"/>
          <w:noProof/>
          <w:szCs w:val="24"/>
        </w:rPr>
        <w:t xml:space="preserve"> </w:t>
      </w:r>
      <w:r w:rsidRPr="002E076B">
        <w:rPr>
          <w:rFonts w:cs="Times New Roman"/>
          <w:noProof/>
          <w:szCs w:val="24"/>
        </w:rPr>
        <w:fldChar w:fldCharType="begin">
          <w:fldData xml:space="preserve">PEVuZE5vdGU+PENpdGUgQXV0aG9yWWVhcj0iMSI+PEF1dGhvcj5DaG9pPC9BdXRob3I+PFllYXI+
MjAxNTwvWWVhcj48UmVjTnVtPjQ8L1JlY051bT48RGlzcGxheVRleHQ+Q2hvaSBldCBhbC4gKDIw
MTUpPC9EaXNwbGF5VGV4dD48cmVjb3JkPjxyZWMtbnVtYmVyPjQ8L3JlYy1udW1iZXI+PGZvcmVp
Z24ta2V5cz48a2V5IGFwcD0iRU4iIGRiLWlkPSJ2NWFmdmY5eHlwczVlMmV2MmFveGV2MnpmYTll
YXByYTVzc3ciIHRpbWVzdGFtcD0iMTYxOTU5MTUyNyI+NDwva2V5PjwvZm9yZWlnbi1rZXlzPjxy
ZWYtdHlwZSBuYW1lPSJKb3VybmFsIEFydGljbGUiPjE3PC9yZWYtdHlwZT48Y29udHJpYnV0b3Jz
PjxhdXRob3JzPjxhdXRob3I+Q2hvaSwgSC48L2F1dGhvcj48YXV0aG9yPkxlLCBNLiBULjwvYXV0
aG9yPjxhdXRob3I+TGVlLCBILjwvYXV0aG9yPjxhdXRob3I+Q2hvaSwgTS4gSy48L2F1dGhvcj48
YXV0aG9yPkNobywgSC4gUy48L2F1dGhvcj48YXV0aG9yPk5hZ2FzdW5kYXJhcGFuZGlhbiwgUy48
L2F1dGhvcj48YXV0aG9yPkt3b24sIE8uIEouPC9hdXRob3I+PGF1dGhvcj5LaW0sIEouIEguPC9h
dXRob3I+PGF1dGhvcj5TZW8sIEsuPC9hdXRob3I+PGF1dGhvcj5QYXJrLCBKLiBLLjwvYXV0aG9y
PjxhdXRob3I+TGVlLCBKLiBILjwvYXV0aG9yPjxhdXRob3I+SG8sIEMuIFMuPC9hdXRob3I+PGF1
dGhvcj5QYXJrLCBDLjwvYXV0aG9yPjwvYXV0aG9ycz48L2NvbnRyaWJ1dG9ycz48YXV0aC1hZGRy
ZXNzPkRlcGFydG1lbnQgb2YgQW5pbWFsIEJpb3RlY2hub2xvZ3ksIEtvbmt1ayBVbml2ZXJzaXR5
LCBTZW91bCwgU291dGggS29yZWEuJiN4RDtDb2xsZWdlIG9mIFZldGVyaW5hcnkgTWVkaWNpbmUs
IEtvbmt1ayBVbml2ZXJzaXR5LCBTZW91bCwgU291dGggS29yZWEuJiN4RDtEZXBhcnRtZW50IG9m
IFN3aW5lIGFuZCBQb3VsdHJ5IFNjaWVuY2UsIEtvcmVhIE5hdGlvbmFsIENvbGxlZ2Ugb2YgQWdy
aWN1bHR1cmUgYW5kIEZpc2hlcmllcywgSmVvbmp1LXNpLCBTb3V0aCBLb3JlYS4mI3hEO0RlcGFy
dG1lbnQgb2YgQW5pbWFsIFJlc291cmNlIGFuZCBMaWZlIFNjaWVuY2UsIENodW5nbmFtIE5hdGlv
bmFsIFVuaXZlcnNpdHksIERhZWplb24sIFNvdXRoIEtvcmVhLiYjeEQ7SGlzdG9jb21wYXRpYmls
aXR5IExhYm9yYXRvcnksIEdpZnQgb2YgTGlmZSBNaWNoaWdhbiwgQW5uIEFyYm9yLCBNSSwgVVNB
LjwvYXV0aC1hZGRyZXNzPjx0aXRsZXM+PHRpdGxlPlNlcXVlbmNlIHZhcmlhdGlvbnMgb2YgdGhl
IGxvY3VzLXNwZWNpZmljIDUmYXBvczsgdW50cmFuc2xhdGVkIHJlZ2lvbnMgb2YgU0xBIGNsYXNz
IEkgZ2VuZXMgYW5kIHRoZSBkZXZlbG9wbWVudCBvZiBhIGNvbXByZWhlbnNpdmUgZ2Vub21pYyBE
TkEtYmFzZWQgaGlnaC1yZXNvbHV0aW9uIHR5cGluZyBtZXRob2QgZm9yIFNMQS0yPC90aXRsZT48
c2Vjb25kYXJ5LXRpdGxlPlRpc3N1ZSBBbnRpZ2Vuczwvc2Vjb25kYXJ5LXRpdGxlPjwvdGl0bGVz
PjxwZXJpb2RpY2FsPjxmdWxsLXRpdGxlPlRpc3N1ZSBBbnRpZ2VuczwvZnVsbC10aXRsZT48L3Bl
cmlvZGljYWw+PHBhZ2VzPjI1NS02NjwvcGFnZXM+PHZvbHVtZT44Njwvdm9sdW1lPjxudW1iZXI+
NDwvbnVtYmVyPjxlZGl0aW9uPjIwMTUvMDkvMTk8L2VkaXRpb24+PGtleXdvcmRzPjxrZXl3b3Jk
PjUmYXBvczsgVW50cmFuc2xhdGVkIFJlZ2lvbnM8L2tleXdvcmQ+PGtleXdvcmQ+QWxsZWxlczwv
a2V5d29yZD48a2V5d29yZD5BbmltYWxzPC9rZXl3b3JkPjxrZXl3b3JkPkJhc2UgU2VxdWVuY2U8
L2tleXdvcmQ+PGtleXdvcmQ+QnJlZWRpbmc8L2tleXdvcmQ+PGtleXdvcmQ+Q2VsbCBMaW5lPC9r
ZXl3b3JkPjxrZXl3b3JkPkROQSBGaW5nZXJwcmludGluZzwva2V5d29yZD48a2V5d29yZD5FeG9u
czwva2V5d29yZD48a2V5d29yZD5HZW5ldGljIExvY2k8L2tleXdvcmQ+PGtleXdvcmQ+KkdlbmV0
aWMgVmFyaWF0aW9uPC9rZXl3b3JkPjxrZXl3b3JkPkdlbm9tZS8qaW1tdW5vbG9neTwva2V5d29y
ZD48a2V5d29yZD5HZW5vdHlwaW5nIFRlY2huaXF1ZXM8L2tleXdvcmQ+PGtleXdvcmQ+SGlzdG9j
b21wYXRpYmlsaXR5IEFudGlnZW5zIENsYXNzIEkvY2xhc3NpZmljYXRpb24vKmdlbmV0aWNzL2lt
bXVub2xvZ3k8L2tleXdvcmQ+PGtleXdvcmQ+SGlzdG9jb21wYXRpYmlsaXR5IEFudGlnZW5zIENs
YXNzIElJL2NsYXNzaWZpY2F0aW9uLypnZW5ldGljcy9pbW11bm9sb2d5PC9rZXl3b3JkPjxrZXl3
b3JkPkludHJvbnM8L2tleXdvcmQ+PGtleXdvcmQ+TW9sZWN1bGFyIFNlcXVlbmNlIERhdGE8L2tl
eXdvcmQ+PGtleXdvcmQ+UGh5bG9nZW55PC9rZXl3b3JkPjxrZXl3b3JkPlBvbHltZXJhc2UgQ2hh
aW4gUmVhY3Rpb248L2tleXdvcmQ+PGtleXdvcmQ+U2VxdWVuY2UgQW5hbHlzaXMsIEROQTwva2V5
d29yZD48a2V5d29yZD5Td2luZS8qZ2VuZXRpY3MvaW1tdW5vbG9neTwva2V5d29yZD48a2V5d29y
ZD5kaXJlY3Qgc2VxdWVuY2luZzwva2V5d29yZD48a2V5d29yZD5nZW5vdHlwaW5nPC9rZXl3b3Jk
PjxrZXl3b3JkPm1ham9yIGhpc3RvY29tcGF0aWJpbGl0eSBjb21wbGV4IGNsYXNzIEk8L2tleXdv
cmQ+PGtleXdvcmQ+c3dpbmU8L2tleXdvcmQ+PGtleXdvcmQ+c3dpbmUgbGV1a29jeXRlIGFudGln
ZW5zLTI8L2tleXdvcmQ+PC9rZXl3b3Jkcz48ZGF0ZXM+PHllYXI+MjAxNTwveWVhcj48cHViLWRh
dGVzPjxkYXRlPk9jdDwvZGF0ZT48L3B1Yi1kYXRlcz48L2RhdGVzPjxpc2JuPjEzOTktMDAzOSAo
RWxlY3Ryb25pYykmI3hEOzAwMDEtMjgxNSAoTGlua2luZyk8L2lzYm4+PGFjY2Vzc2lvbi1udW0+
MjYzODEwNDY8L2FjY2Vzc2lvbi1udW0+PHVybHM+PHJlbGF0ZWQtdXJscz48dXJsPmh0dHBzOi8v
d3d3Lm5jYmkubmxtLm5paC5nb3YvcHVibWVkLzI2MzgxMDQ2PC91cmw+PC9yZWxhdGVkLXVybHM+
PHBkZi11cmxzPjx1cmw+aHR0cHM6Ly9vbmxpbmVsaWJyYXJ5LndpbGV5LmNvbS9kb2kvcGRmZGly
ZWN0LzEwLjExMTEvdGFuLjEyNjQ4PC91cmw+PC9wZGYtdXJscz48L3VybHM+PGVsZWN0cm9uaWMt
cmVzb3VyY2UtbnVtPjEwLjExMTEvdGFuLjEyNjQ4PC9lbGVjdHJvbmljLXJlc291cmNlLW51bT48
cmVtb3RlLWRhdGFiYXNlLXByb3ZpZGVyPldpbGV5IE9ubGluZSBMaWJyYXJ5PC9yZW1vdGUtZGF0
YWJhc2UtcHJvdmlkZXI+PGxhbmd1YWdlPmVuPC9sYW5ndWFnZT48YWNjZXNzLWRhdGU+MjAyMC8w
Ny8wNy8wNjoyNjoyMTwvYWNjZXNzLWRhdGU+PC9yZWNvcmQ+PC9DaXRlPjwvRW5kTm90ZT4A
</w:fldData>
        </w:fldChar>
      </w:r>
      <w:r w:rsidRPr="002E076B">
        <w:rPr>
          <w:rFonts w:cs="Times New Roman"/>
          <w:noProof/>
          <w:szCs w:val="24"/>
        </w:rPr>
        <w:instrText xml:space="preserve"> ADDIN EN.CITE </w:instrText>
      </w:r>
      <w:r w:rsidRPr="002E076B">
        <w:rPr>
          <w:rFonts w:cs="Times New Roman"/>
          <w:noProof/>
          <w:szCs w:val="24"/>
        </w:rPr>
        <w:fldChar w:fldCharType="begin">
          <w:fldData xml:space="preserve">PEVuZE5vdGU+PENpdGUgQXV0aG9yWWVhcj0iMSI+PEF1dGhvcj5DaG9pPC9BdXRob3I+PFllYXI+
MjAxNTwvWWVhcj48UmVjTnVtPjQ8L1JlY051bT48RGlzcGxheVRleHQ+Q2hvaSBldCBhbC4gKDIw
MTUpPC9EaXNwbGF5VGV4dD48cmVjb3JkPjxyZWMtbnVtYmVyPjQ8L3JlYy1udW1iZXI+PGZvcmVp
Z24ta2V5cz48a2V5IGFwcD0iRU4iIGRiLWlkPSJ2NWFmdmY5eHlwczVlMmV2MmFveGV2MnpmYTll
YXByYTVzc3ciIHRpbWVzdGFtcD0iMTYxOTU5MTUyNyI+NDwva2V5PjwvZm9yZWlnbi1rZXlzPjxy
ZWYtdHlwZSBuYW1lPSJKb3VybmFsIEFydGljbGUiPjE3PC9yZWYtdHlwZT48Y29udHJpYnV0b3Jz
PjxhdXRob3JzPjxhdXRob3I+Q2hvaSwgSC48L2F1dGhvcj48YXV0aG9yPkxlLCBNLiBULjwvYXV0
aG9yPjxhdXRob3I+TGVlLCBILjwvYXV0aG9yPjxhdXRob3I+Q2hvaSwgTS4gSy48L2F1dGhvcj48
YXV0aG9yPkNobywgSC4gUy48L2F1dGhvcj48YXV0aG9yPk5hZ2FzdW5kYXJhcGFuZGlhbiwgUy48
L2F1dGhvcj48YXV0aG9yPkt3b24sIE8uIEouPC9hdXRob3I+PGF1dGhvcj5LaW0sIEouIEguPC9h
dXRob3I+PGF1dGhvcj5TZW8sIEsuPC9hdXRob3I+PGF1dGhvcj5QYXJrLCBKLiBLLjwvYXV0aG9y
PjxhdXRob3I+TGVlLCBKLiBILjwvYXV0aG9yPjxhdXRob3I+SG8sIEMuIFMuPC9hdXRob3I+PGF1
dGhvcj5QYXJrLCBDLjwvYXV0aG9yPjwvYXV0aG9ycz48L2NvbnRyaWJ1dG9ycz48YXV0aC1hZGRy
ZXNzPkRlcGFydG1lbnQgb2YgQW5pbWFsIEJpb3RlY2hub2xvZ3ksIEtvbmt1ayBVbml2ZXJzaXR5
LCBTZW91bCwgU291dGggS29yZWEuJiN4RDtDb2xsZWdlIG9mIFZldGVyaW5hcnkgTWVkaWNpbmUs
IEtvbmt1ayBVbml2ZXJzaXR5LCBTZW91bCwgU291dGggS29yZWEuJiN4RDtEZXBhcnRtZW50IG9m
IFN3aW5lIGFuZCBQb3VsdHJ5IFNjaWVuY2UsIEtvcmVhIE5hdGlvbmFsIENvbGxlZ2Ugb2YgQWdy
aWN1bHR1cmUgYW5kIEZpc2hlcmllcywgSmVvbmp1LXNpLCBTb3V0aCBLb3JlYS4mI3hEO0RlcGFy
dG1lbnQgb2YgQW5pbWFsIFJlc291cmNlIGFuZCBMaWZlIFNjaWVuY2UsIENodW5nbmFtIE5hdGlv
bmFsIFVuaXZlcnNpdHksIERhZWplb24sIFNvdXRoIEtvcmVhLiYjeEQ7SGlzdG9jb21wYXRpYmls
aXR5IExhYm9yYXRvcnksIEdpZnQgb2YgTGlmZSBNaWNoaWdhbiwgQW5uIEFyYm9yLCBNSSwgVVNB
LjwvYXV0aC1hZGRyZXNzPjx0aXRsZXM+PHRpdGxlPlNlcXVlbmNlIHZhcmlhdGlvbnMgb2YgdGhl
IGxvY3VzLXNwZWNpZmljIDUmYXBvczsgdW50cmFuc2xhdGVkIHJlZ2lvbnMgb2YgU0xBIGNsYXNz
IEkgZ2VuZXMgYW5kIHRoZSBkZXZlbG9wbWVudCBvZiBhIGNvbXByZWhlbnNpdmUgZ2Vub21pYyBE
TkEtYmFzZWQgaGlnaC1yZXNvbHV0aW9uIHR5cGluZyBtZXRob2QgZm9yIFNMQS0yPC90aXRsZT48
c2Vjb25kYXJ5LXRpdGxlPlRpc3N1ZSBBbnRpZ2Vuczwvc2Vjb25kYXJ5LXRpdGxlPjwvdGl0bGVz
PjxwZXJpb2RpY2FsPjxmdWxsLXRpdGxlPlRpc3N1ZSBBbnRpZ2VuczwvZnVsbC10aXRsZT48L3Bl
cmlvZGljYWw+PHBhZ2VzPjI1NS02NjwvcGFnZXM+PHZvbHVtZT44Njwvdm9sdW1lPjxudW1iZXI+
NDwvbnVtYmVyPjxlZGl0aW9uPjIwMTUvMDkvMTk8L2VkaXRpb24+PGtleXdvcmRzPjxrZXl3b3Jk
PjUmYXBvczsgVW50cmFuc2xhdGVkIFJlZ2lvbnM8L2tleXdvcmQ+PGtleXdvcmQ+QWxsZWxlczwv
a2V5d29yZD48a2V5d29yZD5BbmltYWxzPC9rZXl3b3JkPjxrZXl3b3JkPkJhc2UgU2VxdWVuY2U8
L2tleXdvcmQ+PGtleXdvcmQ+QnJlZWRpbmc8L2tleXdvcmQ+PGtleXdvcmQ+Q2VsbCBMaW5lPC9r
ZXl3b3JkPjxrZXl3b3JkPkROQSBGaW5nZXJwcmludGluZzwva2V5d29yZD48a2V5d29yZD5FeG9u
czwva2V5d29yZD48a2V5d29yZD5HZW5ldGljIExvY2k8L2tleXdvcmQ+PGtleXdvcmQ+KkdlbmV0
aWMgVmFyaWF0aW9uPC9rZXl3b3JkPjxrZXl3b3JkPkdlbm9tZS8qaW1tdW5vbG9neTwva2V5d29y
ZD48a2V5d29yZD5HZW5vdHlwaW5nIFRlY2huaXF1ZXM8L2tleXdvcmQ+PGtleXdvcmQ+SGlzdG9j
b21wYXRpYmlsaXR5IEFudGlnZW5zIENsYXNzIEkvY2xhc3NpZmljYXRpb24vKmdlbmV0aWNzL2lt
bXVub2xvZ3k8L2tleXdvcmQ+PGtleXdvcmQ+SGlzdG9jb21wYXRpYmlsaXR5IEFudGlnZW5zIENs
YXNzIElJL2NsYXNzaWZpY2F0aW9uLypnZW5ldGljcy9pbW11bm9sb2d5PC9rZXl3b3JkPjxrZXl3
b3JkPkludHJvbnM8L2tleXdvcmQ+PGtleXdvcmQ+TW9sZWN1bGFyIFNlcXVlbmNlIERhdGE8L2tl
eXdvcmQ+PGtleXdvcmQ+UGh5bG9nZW55PC9rZXl3b3JkPjxrZXl3b3JkPlBvbHltZXJhc2UgQ2hh
aW4gUmVhY3Rpb248L2tleXdvcmQ+PGtleXdvcmQ+U2VxdWVuY2UgQW5hbHlzaXMsIEROQTwva2V5
d29yZD48a2V5d29yZD5Td2luZS8qZ2VuZXRpY3MvaW1tdW5vbG9neTwva2V5d29yZD48a2V5d29y
ZD5kaXJlY3Qgc2VxdWVuY2luZzwva2V5d29yZD48a2V5d29yZD5nZW5vdHlwaW5nPC9rZXl3b3Jk
PjxrZXl3b3JkPm1ham9yIGhpc3RvY29tcGF0aWJpbGl0eSBjb21wbGV4IGNsYXNzIEk8L2tleXdv
cmQ+PGtleXdvcmQ+c3dpbmU8L2tleXdvcmQ+PGtleXdvcmQ+c3dpbmUgbGV1a29jeXRlIGFudGln
ZW5zLTI8L2tleXdvcmQ+PC9rZXl3b3Jkcz48ZGF0ZXM+PHllYXI+MjAxNTwveWVhcj48cHViLWRh
dGVzPjxkYXRlPk9jdDwvZGF0ZT48L3B1Yi1kYXRlcz48L2RhdGVzPjxpc2JuPjEzOTktMDAzOSAo
RWxlY3Ryb25pYykmI3hEOzAwMDEtMjgxNSAoTGlua2luZyk8L2lzYm4+PGFjY2Vzc2lvbi1udW0+
MjYzODEwNDY8L2FjY2Vzc2lvbi1udW0+PHVybHM+PHJlbGF0ZWQtdXJscz48dXJsPmh0dHBzOi8v
d3d3Lm5jYmkubmxtLm5paC5nb3YvcHVibWVkLzI2MzgxMDQ2PC91cmw+PC9yZWxhdGVkLXVybHM+
PHBkZi11cmxzPjx1cmw+aHR0cHM6Ly9vbmxpbmVsaWJyYXJ5LndpbGV5LmNvbS9kb2kvcGRmZGly
ZWN0LzEwLjExMTEvdGFuLjEyNjQ4PC91cmw+PC9wZGYtdXJscz48L3VybHM+PGVsZWN0cm9uaWMt
cmVzb3VyY2UtbnVtPjEwLjExMTEvdGFuLjEyNjQ4PC9lbGVjdHJvbmljLXJlc291cmNlLW51bT48
cmVtb3RlLWRhdGFiYXNlLXByb3ZpZGVyPldpbGV5IE9ubGluZSBMaWJyYXJ5PC9yZW1vdGUtZGF0
YWJhc2UtcHJvdmlkZXI+PGxhbmd1YWdlPmVuPC9sYW5ndWFnZT48YWNjZXNzLWRhdGU+MjAyMC8w
Ny8wNy8wNjoyNjoyMTwvYWNjZXNzLWRhdGU+PC9yZWNvcmQ+PC9DaXRlPjwvRW5kTm90ZT4A
</w:fldData>
        </w:fldChar>
      </w:r>
      <w:r w:rsidRPr="002E076B">
        <w:rPr>
          <w:rFonts w:cs="Times New Roman"/>
          <w:noProof/>
          <w:szCs w:val="24"/>
        </w:rPr>
        <w:instrText xml:space="preserve"> ADDIN EN.CITE.DATA </w:instrText>
      </w:r>
      <w:r w:rsidRPr="002E076B">
        <w:rPr>
          <w:rFonts w:cs="Times New Roman"/>
          <w:noProof/>
          <w:szCs w:val="24"/>
        </w:rPr>
      </w:r>
      <w:r w:rsidRPr="002E076B">
        <w:rPr>
          <w:rFonts w:cs="Times New Roman"/>
          <w:noProof/>
          <w:szCs w:val="24"/>
        </w:rPr>
        <w:fldChar w:fldCharType="end"/>
      </w:r>
      <w:r w:rsidRPr="002E076B">
        <w:rPr>
          <w:rFonts w:cs="Times New Roman"/>
          <w:noProof/>
          <w:szCs w:val="24"/>
        </w:rPr>
      </w:r>
      <w:r w:rsidRPr="002E076B">
        <w:rPr>
          <w:rFonts w:cs="Times New Roman"/>
          <w:noProof/>
          <w:szCs w:val="24"/>
        </w:rPr>
        <w:fldChar w:fldCharType="separate"/>
      </w:r>
      <w:r w:rsidRPr="002E076B">
        <w:rPr>
          <w:rFonts w:cs="Times New Roman"/>
          <w:noProof/>
          <w:szCs w:val="24"/>
        </w:rPr>
        <w:t>Choi et al. (2015)</w:t>
      </w:r>
      <w:r w:rsidRPr="002E076B">
        <w:rPr>
          <w:rFonts w:cs="Times New Roman"/>
          <w:noProof/>
          <w:szCs w:val="24"/>
        </w:rPr>
        <w:fldChar w:fldCharType="end"/>
      </w:r>
    </w:p>
    <w:p w14:paraId="03440792" w14:textId="677553DF" w:rsidR="00E66F48" w:rsidRPr="002E076B" w:rsidRDefault="00797EC3" w:rsidP="002E076B">
      <w:pPr>
        <w:rPr>
          <w:rFonts w:cs="Times New Roman"/>
          <w:szCs w:val="24"/>
        </w:rPr>
      </w:pPr>
      <w:r w:rsidRPr="002E076B">
        <w:rPr>
          <w:rFonts w:cs="Times New Roman"/>
          <w:szCs w:val="24"/>
          <w:vertAlign w:val="superscript"/>
        </w:rPr>
        <w:t>c</w:t>
      </w:r>
      <w:r w:rsidRPr="002E076B">
        <w:rPr>
          <w:rFonts w:cs="Times New Roman"/>
          <w:szCs w:val="24"/>
        </w:rPr>
        <w:t xml:space="preserve"> </w:t>
      </w:r>
      <w:r w:rsidRPr="002E076B">
        <w:rPr>
          <w:rFonts w:cs="Times New Roman"/>
          <w:szCs w:val="24"/>
        </w:rPr>
        <w:fldChar w:fldCharType="begin">
          <w:fldData xml:space="preserve">PEVuZE5vdGU+PENpdGUgQXV0aG9yWWVhcj0iMSI+PEF1dGhvcj5IbzwvQXV0aG9yPjxZZWFyPjIw
MDY8L1llYXI+PFJlY051bT4xMDwvUmVjTnVtPjxEaXNwbGF5VGV4dD5IbyBldCBhbC4gKDIwMDYp
PC9EaXNwbGF5VGV4dD48cmVjb3JkPjxyZWMtbnVtYmVyPjEwPC9yZWMtbnVtYmVyPjxmb3JlaWdu
LWtleXM+PGtleSBhcHA9IkVOIiBkYi1pZD0idjVhZnZmOXh5cHM1ZTJldjJhb3hldjJ6ZmE5ZWFw
cmE1c3N3IiB0aW1lc3RhbXA9IjE2MTk1OTE1MjciPjEwPC9rZXk+PC9mb3JlaWduLWtleXM+PHJl
Zi10eXBlIG5hbWU9IkpvdXJuYWwgQXJ0aWNsZSI+MTc8L3JlZi10eXBlPjxjb250cmlidXRvcnM+
PGF1dGhvcnM+PGF1dGhvcj5IbywgQy4gUy48L2F1dGhvcj48YXV0aG9yPlJvY2hlbGxlLCBFLiBT
LjwvYXV0aG9yPjxhdXRob3I+TWFydGVucywgRy4gVy48L2F1dGhvcj48YXV0aG9yPlNjaG9vaywg
TC4gQi48L2F1dGhvcj48YXV0aG9yPlNtaXRoLCBELiBNLjwvYXV0aG9yPjwvYXV0aG9ycz48L2Nv
bnRyaWJ1dG9ycz48YXV0aC1hZGRyZXNzPlRyYW5zcGxhbnQgSW1tdW5vbG9neSBMYWJvcmF0b3J5
LCBEZXBhcnRtZW50IG9mIFBhdGhvbG9neSwgQmF5bG9yIFVuaXZlcnNpdHkgTWVkaWNhbCBDZW50
ZXIsIDM1MDAgR2FzdG9uIEF2ZW51ZSwgRGFsbGFzLCBUWCA3NTI0NiwgVVNBLjwvYXV0aC1hZGRy
ZXNzPjx0aXRsZXM+PHRpdGxlPkNoYXJhY3Rlcml6YXRpb24gb2Ygc3dpbmUgbGV1a29jeXRlIGFu
dGlnZW4gcG9seW1vcnBoaXNtIGJ5IHNlcXVlbmNlLWJhc2VkIGFuZCBQQ1ItU1NQIG1ldGhvZHMg
aW4gTWVpc2hhbiBwaWdzPC90aXRsZT48c2Vjb25kYXJ5LXRpdGxlPkltbXVub2dlbmV0aWNzPC9z
ZWNvbmRhcnktdGl0bGU+PGFsdC10aXRsZT5JbW11bm9nZW5ldGljczwvYWx0LXRpdGxlPjwvdGl0
bGVzPjxwZXJpb2RpY2FsPjxmdWxsLXRpdGxlPkltbXVub2dlbmV0aWNzPC9mdWxsLXRpdGxlPjxh
YmJyLTE+SW1tdW5vZ2VuZXRpY3M8L2FiYnItMT48L3BlcmlvZGljYWw+PGFsdC1wZXJpb2RpY2Fs
PjxmdWxsLXRpdGxlPkltbXVub2dlbmV0aWNzPC9mdWxsLXRpdGxlPjxhYmJyLTE+SW1tdW5vZ2Vu
ZXRpY3M8L2FiYnItMT48L2FsdC1wZXJpb2RpY2FsPjxwYWdlcz44NzMtODI8L3BhZ2VzPjx2b2x1
bWU+NTg8L3ZvbHVtZT48bnVtYmVyPjExPC9udW1iZXI+PGVkaXRpb24+MjAwNi8xMC8xNDwvZWRp
dGlvbj48a2V5d29yZHM+PGtleXdvcmQ+QW5pbWFsczwva2V5d29yZD48a2V5d29yZD5CYXNlIFNl
cXVlbmNlPC9rZXl3b3JkPjxrZXl3b3JkPkROQS9hbmFseXNpcy9nZW5ldGljczwva2V5d29yZD48
a2V5d29yZD5HZW5lIEZyZXF1ZW5jeTwva2V5d29yZD48a2V5d29yZD5IYXBsb3R5cGVzPC9rZXl3
b3JkPjxrZXl3b3JkPkhpc3RvY29tcGF0aWJpbGl0eSBBbnRpZ2VucyBDbGFzcyBJLypnZW5ldGlj
czwva2V5d29yZD48a2V5d29yZD5IaXN0b2NvbXBhdGliaWxpdHkgQW50aWdlbnMgQ2xhc3MgSUk8
L2tleXdvcmQ+PGtleXdvcmQ+TW9sZWN1bGFyIFNlcXVlbmNlIERhdGE8L2tleXdvcmQ+PGtleXdv
cmQ+UGVkaWdyZWU8L2tleXdvcmQ+PGtleXdvcmQ+UG9seW1lcmFzZSBDaGFpbiBSZWFjdGlvbi8q
bWV0aG9kczwva2V5d29yZD48a2V5d29yZD4qUG9seW1vcnBoaXNtLCBHZW5ldGljPC9rZXl3b3Jk
PjxrZXl3b3JkPlN3aW5lLypjbGFzc2lmaWNhdGlvbi8qZ2VuZXRpY3M8L2tleXdvcmQ+PC9rZXl3
b3Jkcz48ZGF0ZXM+PHllYXI+MjAwNjwveWVhcj48cHViLWRhdGVzPjxkYXRlPk5vdjwvZGF0ZT48
L3B1Yi1kYXRlcz48L2RhdGVzPjxpc2JuPjAwOTMtNzcxMSAoUHJpbnQpJiN4RDswMDkzLTc3MTEg
KExpbmtpbmcpPC9pc2JuPjxhY2Nlc3Npb24tbnVtPjE3MDM5MzYxPC9hY2Nlc3Npb24tbnVtPjx1
cmxzPjxyZWxhdGVkLXVybHM+PHVybD5odHRwczovL3d3dy5uY2JpLm5sbS5uaWguZ292L3B1Ym1l
ZC8xNzAzOTM2MTwvdXJsPjwvcmVsYXRlZC11cmxzPjxwZGYtdXJscz48dXJsPmh0dHBzOi8vbGlu
ay5zcHJpbmdlci5jb20vY29udGVudC9wZGYvMTAuMTAwNyUyRnMwMDI1MS0wMDYtMDE0NS15LnBk
ZjwvdXJsPjwvcGRmLXVybHM+PC91cmxzPjxlbGVjdHJvbmljLXJlc291cmNlLW51bT4xMC4xMDA3
L3MwMDI1MS0wMDYtMDE0NS15PC9lbGVjdHJvbmljLXJlc291cmNlLW51bT48cmVtb3RlLWRhdGFi
YXNlLXByb3ZpZGVyPlNwcmluZ2VyIExpbms8L3JlbW90ZS1kYXRhYmFzZS1wcm92aWRlcj48bGFu
Z3VhZ2U+ZW48L2xhbmd1YWdlPjxhY2Nlc3MtZGF0ZT4yMDIxLzA0LzE1LzA5OjA0OjM3PC9hY2Nl
c3MtZGF0ZT48L3JlY29yZD48L0NpdGU+PC9FbmROb3RlPn==
</w:fldData>
        </w:fldChar>
      </w:r>
      <w:r w:rsidRPr="002E076B">
        <w:rPr>
          <w:rFonts w:cs="Times New Roman"/>
          <w:szCs w:val="24"/>
        </w:rPr>
        <w:instrText xml:space="preserve"> ADDIN EN.CITE </w:instrText>
      </w:r>
      <w:r w:rsidRPr="002E076B">
        <w:rPr>
          <w:rFonts w:cs="Times New Roman"/>
          <w:szCs w:val="24"/>
        </w:rPr>
        <w:fldChar w:fldCharType="begin">
          <w:fldData xml:space="preserve">PEVuZE5vdGU+PENpdGUgQXV0aG9yWWVhcj0iMSI+PEF1dGhvcj5IbzwvQXV0aG9yPjxZZWFyPjIw
MDY8L1llYXI+PFJlY051bT4xMDwvUmVjTnVtPjxEaXNwbGF5VGV4dD5IbyBldCBhbC4gKDIwMDYp
PC9EaXNwbGF5VGV4dD48cmVjb3JkPjxyZWMtbnVtYmVyPjEwPC9yZWMtbnVtYmVyPjxmb3JlaWdu
LWtleXM+PGtleSBhcHA9IkVOIiBkYi1pZD0idjVhZnZmOXh5cHM1ZTJldjJhb3hldjJ6ZmE5ZWFw
cmE1c3N3IiB0aW1lc3RhbXA9IjE2MTk1OTE1MjciPjEwPC9rZXk+PC9mb3JlaWduLWtleXM+PHJl
Zi10eXBlIG5hbWU9IkpvdXJuYWwgQXJ0aWNsZSI+MTc8L3JlZi10eXBlPjxjb250cmlidXRvcnM+
PGF1dGhvcnM+PGF1dGhvcj5IbywgQy4gUy48L2F1dGhvcj48YXV0aG9yPlJvY2hlbGxlLCBFLiBT
LjwvYXV0aG9yPjxhdXRob3I+TWFydGVucywgRy4gVy48L2F1dGhvcj48YXV0aG9yPlNjaG9vaywg
TC4gQi48L2F1dGhvcj48YXV0aG9yPlNtaXRoLCBELiBNLjwvYXV0aG9yPjwvYXV0aG9ycz48L2Nv
bnRyaWJ1dG9ycz48YXV0aC1hZGRyZXNzPlRyYW5zcGxhbnQgSW1tdW5vbG9neSBMYWJvcmF0b3J5
LCBEZXBhcnRtZW50IG9mIFBhdGhvbG9neSwgQmF5bG9yIFVuaXZlcnNpdHkgTWVkaWNhbCBDZW50
ZXIsIDM1MDAgR2FzdG9uIEF2ZW51ZSwgRGFsbGFzLCBUWCA3NTI0NiwgVVNBLjwvYXV0aC1hZGRy
ZXNzPjx0aXRsZXM+PHRpdGxlPkNoYXJhY3Rlcml6YXRpb24gb2Ygc3dpbmUgbGV1a29jeXRlIGFu
dGlnZW4gcG9seW1vcnBoaXNtIGJ5IHNlcXVlbmNlLWJhc2VkIGFuZCBQQ1ItU1NQIG1ldGhvZHMg
aW4gTWVpc2hhbiBwaWdzPC90aXRsZT48c2Vjb25kYXJ5LXRpdGxlPkltbXVub2dlbmV0aWNzPC9z
ZWNvbmRhcnktdGl0bGU+PGFsdC10aXRsZT5JbW11bm9nZW5ldGljczwvYWx0LXRpdGxlPjwvdGl0
bGVzPjxwZXJpb2RpY2FsPjxmdWxsLXRpdGxlPkltbXVub2dlbmV0aWNzPC9mdWxsLXRpdGxlPjxh
YmJyLTE+SW1tdW5vZ2VuZXRpY3M8L2FiYnItMT48L3BlcmlvZGljYWw+PGFsdC1wZXJpb2RpY2Fs
PjxmdWxsLXRpdGxlPkltbXVub2dlbmV0aWNzPC9mdWxsLXRpdGxlPjxhYmJyLTE+SW1tdW5vZ2Vu
ZXRpY3M8L2FiYnItMT48L2FsdC1wZXJpb2RpY2FsPjxwYWdlcz44NzMtODI8L3BhZ2VzPjx2b2x1
bWU+NTg8L3ZvbHVtZT48bnVtYmVyPjExPC9udW1iZXI+PGVkaXRpb24+MjAwNi8xMC8xNDwvZWRp
dGlvbj48a2V5d29yZHM+PGtleXdvcmQ+QW5pbWFsczwva2V5d29yZD48a2V5d29yZD5CYXNlIFNl
cXVlbmNlPC9rZXl3b3JkPjxrZXl3b3JkPkROQS9hbmFseXNpcy9nZW5ldGljczwva2V5d29yZD48
a2V5d29yZD5HZW5lIEZyZXF1ZW5jeTwva2V5d29yZD48a2V5d29yZD5IYXBsb3R5cGVzPC9rZXl3
b3JkPjxrZXl3b3JkPkhpc3RvY29tcGF0aWJpbGl0eSBBbnRpZ2VucyBDbGFzcyBJLypnZW5ldGlj
czwva2V5d29yZD48a2V5d29yZD5IaXN0b2NvbXBhdGliaWxpdHkgQW50aWdlbnMgQ2xhc3MgSUk8
L2tleXdvcmQ+PGtleXdvcmQ+TW9sZWN1bGFyIFNlcXVlbmNlIERhdGE8L2tleXdvcmQ+PGtleXdv
cmQ+UGVkaWdyZWU8L2tleXdvcmQ+PGtleXdvcmQ+UG9seW1lcmFzZSBDaGFpbiBSZWFjdGlvbi8q
bWV0aG9kczwva2V5d29yZD48a2V5d29yZD4qUG9seW1vcnBoaXNtLCBHZW5ldGljPC9rZXl3b3Jk
PjxrZXl3b3JkPlN3aW5lLypjbGFzc2lmaWNhdGlvbi8qZ2VuZXRpY3M8L2tleXdvcmQ+PC9rZXl3
b3Jkcz48ZGF0ZXM+PHllYXI+MjAwNjwveWVhcj48cHViLWRhdGVzPjxkYXRlPk5vdjwvZGF0ZT48
L3B1Yi1kYXRlcz48L2RhdGVzPjxpc2JuPjAwOTMtNzcxMSAoUHJpbnQpJiN4RDswMDkzLTc3MTEg
KExpbmtpbmcpPC9pc2JuPjxhY2Nlc3Npb24tbnVtPjE3MDM5MzYxPC9hY2Nlc3Npb24tbnVtPjx1
cmxzPjxyZWxhdGVkLXVybHM+PHVybD5odHRwczovL3d3dy5uY2JpLm5sbS5uaWguZ292L3B1Ym1l
ZC8xNzAzOTM2MTwvdXJsPjwvcmVsYXRlZC11cmxzPjxwZGYtdXJscz48dXJsPmh0dHBzOi8vbGlu
ay5zcHJpbmdlci5jb20vY29udGVudC9wZGYvMTAuMTAwNyUyRnMwMDI1MS0wMDYtMDE0NS15LnBk
ZjwvdXJsPjwvcGRmLXVybHM+PC91cmxzPjxlbGVjdHJvbmljLXJlc291cmNlLW51bT4xMC4xMDA3
L3MwMDI1MS0wMDYtMDE0NS15PC9lbGVjdHJvbmljLXJlc291cmNlLW51bT48cmVtb3RlLWRhdGFi
YXNlLXByb3ZpZGVyPlNwcmluZ2VyIExpbms8L3JlbW90ZS1kYXRhYmFzZS1wcm92aWRlcj48bGFu
Z3VhZ2U+ZW48L2xhbmd1YWdlPjxhY2Nlc3MtZGF0ZT4yMDIxLzA0LzE1LzA5OjA0OjM3PC9hY2Nl
c3MtZGF0ZT48L3JlY29yZD48L0NpdGU+PC9FbmROb3RlPn==
</w:fldData>
        </w:fldChar>
      </w:r>
      <w:r w:rsidRPr="002E076B">
        <w:rPr>
          <w:rFonts w:cs="Times New Roman"/>
          <w:szCs w:val="24"/>
        </w:rPr>
        <w:instrText xml:space="preserve"> ADDIN EN.CITE.DATA </w:instrText>
      </w:r>
      <w:r w:rsidRPr="002E076B">
        <w:rPr>
          <w:rFonts w:cs="Times New Roman"/>
          <w:szCs w:val="24"/>
        </w:rPr>
      </w:r>
      <w:r w:rsidRPr="002E076B">
        <w:rPr>
          <w:rFonts w:cs="Times New Roman"/>
          <w:szCs w:val="24"/>
        </w:rPr>
        <w:fldChar w:fldCharType="end"/>
      </w:r>
      <w:r w:rsidRPr="002E076B">
        <w:rPr>
          <w:rFonts w:cs="Times New Roman"/>
          <w:szCs w:val="24"/>
        </w:rPr>
      </w:r>
      <w:r w:rsidRPr="002E076B">
        <w:rPr>
          <w:rFonts w:cs="Times New Roman"/>
          <w:szCs w:val="24"/>
        </w:rPr>
        <w:fldChar w:fldCharType="separate"/>
      </w:r>
      <w:r w:rsidRPr="002E076B">
        <w:rPr>
          <w:rFonts w:cs="Times New Roman"/>
          <w:noProof/>
          <w:szCs w:val="24"/>
        </w:rPr>
        <w:t>Ho et al. (2006)</w:t>
      </w:r>
      <w:r w:rsidRPr="002E076B">
        <w:rPr>
          <w:rFonts w:cs="Times New Roman"/>
          <w:szCs w:val="24"/>
        </w:rPr>
        <w:fldChar w:fldCharType="end"/>
      </w:r>
    </w:p>
    <w:p w14:paraId="7955C18D" w14:textId="1B1F7F8F" w:rsidR="00797EC3" w:rsidRDefault="00797EC3" w:rsidP="002E076B">
      <w:pPr>
        <w:rPr>
          <w:rFonts w:cs="Times New Roman"/>
          <w:noProof/>
          <w:szCs w:val="24"/>
        </w:rPr>
      </w:pPr>
      <w:r w:rsidRPr="002E076B">
        <w:rPr>
          <w:rFonts w:cs="Times New Roman"/>
          <w:szCs w:val="24"/>
          <w:vertAlign w:val="superscript"/>
        </w:rPr>
        <w:lastRenderedPageBreak/>
        <w:t>d</w:t>
      </w:r>
      <w:r w:rsidRPr="002E076B">
        <w:rPr>
          <w:rFonts w:cs="Times New Roman"/>
          <w:noProof/>
          <w:szCs w:val="24"/>
        </w:rPr>
        <w:t xml:space="preserve"> </w:t>
      </w:r>
      <w:r w:rsidRPr="002E076B">
        <w:rPr>
          <w:rFonts w:cs="Times New Roman"/>
          <w:noProof/>
          <w:szCs w:val="24"/>
        </w:rPr>
        <w:fldChar w:fldCharType="begin">
          <w:fldData xml:space="preserve">PEVuZE5vdGU+PENpdGUgQXV0aG9yWWVhcj0iMSI+PEF1dGhvcj5UaG9uZzwvQXV0aG9yPjxZZWFy
PjIwMTE8L1llYXI+PFJlY051bT44PC9SZWNOdW0+PERpc3BsYXlUZXh0PlRob25nIGV0IGFsLiAo
MjAxMSk8L0Rpc3BsYXlUZXh0PjxyZWNvcmQ+PHJlYy1udW1iZXI+ODwvcmVjLW51bWJlcj48Zm9y
ZWlnbi1rZXlzPjxrZXkgYXBwPSJFTiIgZGItaWQ9InY1YWZ2Zjl4eXBzNWUyZXYyYW94ZXYyemZh
OWVhcHJhNXNzdyIgdGltZXN0YW1wPSIxNjE5NTkxNTI3Ij44PC9rZXk+PC9mb3JlaWduLWtleXM+
PHJlZi10eXBlIG5hbWU9IkpvdXJuYWwgQXJ0aWNsZSI+MTc8L3JlZi10eXBlPjxjb250cmlidXRv
cnM+PGF1dGhvcnM+PGF1dGhvcj5UaG9uZywgTC4gTS48L2F1dGhvcj48YXV0aG9yPkNob2ksIEgu
PC9hdXRob3I+PGF1dGhvcj5Ld29uLCBPLiBKLjwvYXV0aG9yPjxhdXRob3I+S2ltLCBKLiBILjwv
YXV0aG9yPjxhdXRob3I+S2ltLCBZLiBCLjwvYXV0aG9yPjxhdXRob3I+T2gsIEouIFcuPC9hdXRo
b3I+PGF1dGhvcj5TZW8sIEsuPC9hdXRob3I+PGF1dGhvcj5ZZW9tLCBTLiBDLjwvYXV0aG9yPjxh
dXRob3I+TGVlLCBXLiBKLjwvYXV0aG9yPjxhdXRob3I+UGFyaywgQy48L2F1dGhvcj48L2F1dGhv
cnM+PC9jb250cmlidXRvcnM+PGF1dGgtYWRkcmVzcz5EZXBhcnRtZW50IG9mIEFuaW1hbCBCaW90
ZWNobm9sb2d5LCBLb25rdWsgVW5pdmVyc2l0eSwgU2VvdWwsIEtvcmVhLjwvYXV0aC1hZGRyZXNz
Pjx0aXRsZXM+PHRpdGxlPlN5c3RlbWF0aWMgYW5hbHlzaXMgb2Ygc3dpbmUgbGV1a29jeXRlIGFu
dGlnZW4tRFJCMSBudWNsZW90aWRlIHBvbHltb3JwaGlzbXMgdXNpbmcgZ2Vub21pYyBETkEtYmFz
ZWQgaGlnaC1yZXNvbHV0aW9uIGdlbm90eXBpbmcgYW5kIGlkZW50aWZpY2F0aW9uIG9mIG5ldyBh
bGxlbGVzPC90aXRsZT48c2Vjb25kYXJ5LXRpdGxlPlRpc3N1ZSBBbnRpZ2Vuczwvc2Vjb25kYXJ5
LXRpdGxlPjwvdGl0bGVzPjxwZXJpb2RpY2FsPjxmdWxsLXRpdGxlPlRpc3N1ZSBBbnRpZ2Vuczwv
ZnVsbC10aXRsZT48L3BlcmlvZGljYWw+PHBhZ2VzPjU3Mi04MzwvcGFnZXM+PHZvbHVtZT43Nzwv
dm9sdW1lPjxudW1iZXI+NjwvbnVtYmVyPjxlZGl0aW9uPjIwMTEvMDQvMDU8L2VkaXRpb24+PGtl
eXdvcmRzPjxrZXl3b3JkPkFsbGVsZXM8L2tleXdvcmQ+PGtleXdvcmQ+QW5pbWFsczwva2V5d29y
ZD48a2V5d29yZD5CYXNlIFNlcXVlbmNlPC9rZXl3b3JkPjxrZXl3b3JkPkROQSBQcmltZXJzPC9r
ZXl3b3JkPjxrZXl3b3JkPkV4b25zPC9rZXl3b3JkPjxrZXl3b3JkPkdlbm90eXBlPC9rZXl3b3Jk
PjxrZXl3b3JkPkhMQS1EUiBBbnRpZ2Vucy8qZ2VuZXRpY3M8L2tleXdvcmQ+PGtleXdvcmQ+SExB
LURSQjEgQ2hhaW5zPC9rZXl3b3JkPjxrZXl3b3JkPkhhcGxvdHlwZXM8L2tleXdvcmQ+PGtleXdv
cmQ+SGlzdG9jb21wYXRpYmlsaXR5IEFudGlnZW5zIENsYXNzIEk8L2tleXdvcmQ+PGtleXdvcmQ+
SGlzdG9jb21wYXRpYmlsaXR5IEFudGlnZW5zIENsYXNzIElJLypnZW5ldGljczwva2V5d29yZD48
a2V5d29yZD5JbnRyb25zPC9rZXl3b3JkPjxrZXl3b3JkPk1vZGVscywgR2VuZXRpYzwva2V5d29y
ZD48a2V5d29yZD5Nb2xlY3VsYXIgU2VxdWVuY2UgRGF0YTwva2V5d29yZD48a2V5d29yZD5QbGFz
bWlkcy9tZXRhYm9saXNtPC9rZXl3b3JkPjxrZXl3b3JkPlBvbHltZXJhc2UgQ2hhaW4gUmVhY3Rp
b24vbWV0aG9kczwva2V5d29yZD48a2V5d29yZD5Qb2x5bW9ycGhpc20sIEdlbmV0aWM8L2tleXdv
cmQ+PGtleXdvcmQ+UmV2ZXJzZSBUcmFuc2NyaXB0YXNlIFBvbHltZXJhc2UgQ2hhaW4gUmVhY3Rp
b248L2tleXdvcmQ+PGtleXdvcmQ+U2VxdWVuY2UgQW5hbHlzaXMsIEROQS8qbWV0aG9kczwva2V5
d29yZD48a2V5d29yZD5TZXF1ZW5jZSBIb21vbG9neSwgTnVjbGVpYyBBY2lkPC9rZXl3b3JkPjxr
ZXl3b3JkPlNwZWNpZXMgU3BlY2lmaWNpdHk8L2tleXdvcmQ+PGtleXdvcmQ+U3dpbmU8L2tleXdv
cmQ+PC9rZXl3b3Jkcz48ZGF0ZXM+PHllYXI+MjAxMTwveWVhcj48cHViLWRhdGVzPjxkYXRlPkp1
bjwvZGF0ZT48L3B1Yi1kYXRlcz48L2RhdGVzPjxpc2JuPjEzOTktMDAzOSAoRWxlY3Ryb25pYykm
I3hEOzAwMDEtMjgxNSAoTGlua2luZyk8L2lzYm4+PGFjY2Vzc2lvbi1udW0+MjE0NTcxNDk8L2Fj
Y2Vzc2lvbi1udW0+PHVybHM+PHJlbGF0ZWQtdXJscz48dXJsPmh0dHBzOi8vd3d3Lm5jYmkubmxt
Lm5paC5nb3YvcHVibWVkLzIxNDU3MTQ5PC91cmw+PC9yZWxhdGVkLXVybHM+PHBkZi11cmxzPjx1
cmw+aHR0cHM6Ly9vbmxpbmVsaWJyYXJ5LndpbGV5LmNvbS9kb2kvcGRmZGlyZWN0LzEwLjExMTEv
ai4xMzk5LTAwMzkuMjAxMS4wMTY2Mi54PC91cmw+PC9wZGYtdXJscz48L3VybHM+PGVsZWN0cm9u
aWMtcmVzb3VyY2UtbnVtPjEwLjExMTEvai4xMzk5LTAwMzkuMjAxMS4wMTY2Mi54PC9lbGVjdHJv
bmljLXJlc291cmNlLW51bT48cmVtb3RlLWRhdGFiYXNlLXByb3ZpZGVyPldpbGV5IE9ubGluZSBM
aWJyYXJ5PC9yZW1vdGUtZGF0YWJhc2UtcHJvdmlkZXI+PGxhbmd1YWdlPmVuPC9sYW5ndWFnZT48
YWNjZXNzLWRhdGU+MjAyMS8wNC8xNS8wOTowMDoyNDwvYWNjZXNzLWRhdGU+PC9yZWNvcmQ+PC9D
aXRlPjwvRW5kTm90ZT5=
</w:fldData>
        </w:fldChar>
      </w:r>
      <w:r w:rsidRPr="002E076B">
        <w:rPr>
          <w:rFonts w:cs="Times New Roman"/>
          <w:noProof/>
          <w:szCs w:val="24"/>
        </w:rPr>
        <w:instrText xml:space="preserve"> ADDIN EN.CITE </w:instrText>
      </w:r>
      <w:r w:rsidRPr="002E076B">
        <w:rPr>
          <w:rFonts w:cs="Times New Roman"/>
          <w:noProof/>
          <w:szCs w:val="24"/>
        </w:rPr>
        <w:fldChar w:fldCharType="begin">
          <w:fldData xml:space="preserve">PEVuZE5vdGU+PENpdGUgQXV0aG9yWWVhcj0iMSI+PEF1dGhvcj5UaG9uZzwvQXV0aG9yPjxZZWFy
PjIwMTE8L1llYXI+PFJlY051bT44PC9SZWNOdW0+PERpc3BsYXlUZXh0PlRob25nIGV0IGFsLiAo
MjAxMSk8L0Rpc3BsYXlUZXh0PjxyZWNvcmQ+PHJlYy1udW1iZXI+ODwvcmVjLW51bWJlcj48Zm9y
ZWlnbi1rZXlzPjxrZXkgYXBwPSJFTiIgZGItaWQ9InY1YWZ2Zjl4eXBzNWUyZXYyYW94ZXYyemZh
OWVhcHJhNXNzdyIgdGltZXN0YW1wPSIxNjE5NTkxNTI3Ij44PC9rZXk+PC9mb3JlaWduLWtleXM+
PHJlZi10eXBlIG5hbWU9IkpvdXJuYWwgQXJ0aWNsZSI+MTc8L3JlZi10eXBlPjxjb250cmlidXRv
cnM+PGF1dGhvcnM+PGF1dGhvcj5UaG9uZywgTC4gTS48L2F1dGhvcj48YXV0aG9yPkNob2ksIEgu
PC9hdXRob3I+PGF1dGhvcj5Ld29uLCBPLiBKLjwvYXV0aG9yPjxhdXRob3I+S2ltLCBKLiBILjwv
YXV0aG9yPjxhdXRob3I+S2ltLCBZLiBCLjwvYXV0aG9yPjxhdXRob3I+T2gsIEouIFcuPC9hdXRo
b3I+PGF1dGhvcj5TZW8sIEsuPC9hdXRob3I+PGF1dGhvcj5ZZW9tLCBTLiBDLjwvYXV0aG9yPjxh
dXRob3I+TGVlLCBXLiBKLjwvYXV0aG9yPjxhdXRob3I+UGFyaywgQy48L2F1dGhvcj48L2F1dGhv
cnM+PC9jb250cmlidXRvcnM+PGF1dGgtYWRkcmVzcz5EZXBhcnRtZW50IG9mIEFuaW1hbCBCaW90
ZWNobm9sb2d5LCBLb25rdWsgVW5pdmVyc2l0eSwgU2VvdWwsIEtvcmVhLjwvYXV0aC1hZGRyZXNz
Pjx0aXRsZXM+PHRpdGxlPlN5c3RlbWF0aWMgYW5hbHlzaXMgb2Ygc3dpbmUgbGV1a29jeXRlIGFu
dGlnZW4tRFJCMSBudWNsZW90aWRlIHBvbHltb3JwaGlzbXMgdXNpbmcgZ2Vub21pYyBETkEtYmFz
ZWQgaGlnaC1yZXNvbHV0aW9uIGdlbm90eXBpbmcgYW5kIGlkZW50aWZpY2F0aW9uIG9mIG5ldyBh
bGxlbGVzPC90aXRsZT48c2Vjb25kYXJ5LXRpdGxlPlRpc3N1ZSBBbnRpZ2Vuczwvc2Vjb25kYXJ5
LXRpdGxlPjwvdGl0bGVzPjxwZXJpb2RpY2FsPjxmdWxsLXRpdGxlPlRpc3N1ZSBBbnRpZ2Vuczwv
ZnVsbC10aXRsZT48L3BlcmlvZGljYWw+PHBhZ2VzPjU3Mi04MzwvcGFnZXM+PHZvbHVtZT43Nzwv
dm9sdW1lPjxudW1iZXI+NjwvbnVtYmVyPjxlZGl0aW9uPjIwMTEvMDQvMDU8L2VkaXRpb24+PGtl
eXdvcmRzPjxrZXl3b3JkPkFsbGVsZXM8L2tleXdvcmQ+PGtleXdvcmQ+QW5pbWFsczwva2V5d29y
ZD48a2V5d29yZD5CYXNlIFNlcXVlbmNlPC9rZXl3b3JkPjxrZXl3b3JkPkROQSBQcmltZXJzPC9r
ZXl3b3JkPjxrZXl3b3JkPkV4b25zPC9rZXl3b3JkPjxrZXl3b3JkPkdlbm90eXBlPC9rZXl3b3Jk
PjxrZXl3b3JkPkhMQS1EUiBBbnRpZ2Vucy8qZ2VuZXRpY3M8L2tleXdvcmQ+PGtleXdvcmQ+SExB
LURSQjEgQ2hhaW5zPC9rZXl3b3JkPjxrZXl3b3JkPkhhcGxvdHlwZXM8L2tleXdvcmQ+PGtleXdv
cmQ+SGlzdG9jb21wYXRpYmlsaXR5IEFudGlnZW5zIENsYXNzIEk8L2tleXdvcmQ+PGtleXdvcmQ+
SGlzdG9jb21wYXRpYmlsaXR5IEFudGlnZW5zIENsYXNzIElJLypnZW5ldGljczwva2V5d29yZD48
a2V5d29yZD5JbnRyb25zPC9rZXl3b3JkPjxrZXl3b3JkPk1vZGVscywgR2VuZXRpYzwva2V5d29y
ZD48a2V5d29yZD5Nb2xlY3VsYXIgU2VxdWVuY2UgRGF0YTwva2V5d29yZD48a2V5d29yZD5QbGFz
bWlkcy9tZXRhYm9saXNtPC9rZXl3b3JkPjxrZXl3b3JkPlBvbHltZXJhc2UgQ2hhaW4gUmVhY3Rp
b24vbWV0aG9kczwva2V5d29yZD48a2V5d29yZD5Qb2x5bW9ycGhpc20sIEdlbmV0aWM8L2tleXdv
cmQ+PGtleXdvcmQ+UmV2ZXJzZSBUcmFuc2NyaXB0YXNlIFBvbHltZXJhc2UgQ2hhaW4gUmVhY3Rp
b248L2tleXdvcmQ+PGtleXdvcmQ+U2VxdWVuY2UgQW5hbHlzaXMsIEROQS8qbWV0aG9kczwva2V5
d29yZD48a2V5d29yZD5TZXF1ZW5jZSBIb21vbG9neSwgTnVjbGVpYyBBY2lkPC9rZXl3b3JkPjxr
ZXl3b3JkPlNwZWNpZXMgU3BlY2lmaWNpdHk8L2tleXdvcmQ+PGtleXdvcmQ+U3dpbmU8L2tleXdv
cmQ+PC9rZXl3b3Jkcz48ZGF0ZXM+PHllYXI+MjAxMTwveWVhcj48cHViLWRhdGVzPjxkYXRlPkp1
bjwvZGF0ZT48L3B1Yi1kYXRlcz48L2RhdGVzPjxpc2JuPjEzOTktMDAzOSAoRWxlY3Ryb25pYykm
I3hEOzAwMDEtMjgxNSAoTGlua2luZyk8L2lzYm4+PGFjY2Vzc2lvbi1udW0+MjE0NTcxNDk8L2Fj
Y2Vzc2lvbi1udW0+PHVybHM+PHJlbGF0ZWQtdXJscz48dXJsPmh0dHBzOi8vd3d3Lm5jYmkubmxt
Lm5paC5nb3YvcHVibWVkLzIxNDU3MTQ5PC91cmw+PC9yZWxhdGVkLXVybHM+PHBkZi11cmxzPjx1
cmw+aHR0cHM6Ly9vbmxpbmVsaWJyYXJ5LndpbGV5LmNvbS9kb2kvcGRmZGlyZWN0LzEwLjExMTEv
ai4xMzk5LTAwMzkuMjAxMS4wMTY2Mi54PC91cmw+PC9wZGYtdXJscz48L3VybHM+PGVsZWN0cm9u
aWMtcmVzb3VyY2UtbnVtPjEwLjExMTEvai4xMzk5LTAwMzkuMjAxMS4wMTY2Mi54PC9lbGVjdHJv
bmljLXJlc291cmNlLW51bT48cmVtb3RlLWRhdGFiYXNlLXByb3ZpZGVyPldpbGV5IE9ubGluZSBM
aWJyYXJ5PC9yZW1vdGUtZGF0YWJhc2UtcHJvdmlkZXI+PGxhbmd1YWdlPmVuPC9sYW5ndWFnZT48
YWNjZXNzLWRhdGU+MjAyMS8wNC8xNS8wOTowMDoyNDwvYWNjZXNzLWRhdGU+PC9yZWNvcmQ+PC9D
aXRlPjwvRW5kTm90ZT5=
</w:fldData>
        </w:fldChar>
      </w:r>
      <w:r w:rsidRPr="002E076B">
        <w:rPr>
          <w:rFonts w:cs="Times New Roman"/>
          <w:noProof/>
          <w:szCs w:val="24"/>
        </w:rPr>
        <w:instrText xml:space="preserve"> ADDIN EN.CITE.DATA </w:instrText>
      </w:r>
      <w:r w:rsidRPr="002E076B">
        <w:rPr>
          <w:rFonts w:cs="Times New Roman"/>
          <w:noProof/>
          <w:szCs w:val="24"/>
        </w:rPr>
      </w:r>
      <w:r w:rsidRPr="002E076B">
        <w:rPr>
          <w:rFonts w:cs="Times New Roman"/>
          <w:noProof/>
          <w:szCs w:val="24"/>
        </w:rPr>
        <w:fldChar w:fldCharType="end"/>
      </w:r>
      <w:r w:rsidRPr="002E076B">
        <w:rPr>
          <w:rFonts w:cs="Times New Roman"/>
          <w:noProof/>
          <w:szCs w:val="24"/>
        </w:rPr>
      </w:r>
      <w:r w:rsidRPr="002E076B">
        <w:rPr>
          <w:rFonts w:cs="Times New Roman"/>
          <w:noProof/>
          <w:szCs w:val="24"/>
        </w:rPr>
        <w:fldChar w:fldCharType="separate"/>
      </w:r>
      <w:r w:rsidRPr="002E076B">
        <w:rPr>
          <w:rFonts w:cs="Times New Roman"/>
          <w:noProof/>
          <w:szCs w:val="24"/>
        </w:rPr>
        <w:t>Thong et al. (2011)</w:t>
      </w:r>
      <w:r w:rsidRPr="002E076B">
        <w:rPr>
          <w:rFonts w:cs="Times New Roman"/>
          <w:noProof/>
          <w:szCs w:val="24"/>
        </w:rPr>
        <w:fldChar w:fldCharType="end"/>
      </w:r>
    </w:p>
    <w:p w14:paraId="7B65BC41" w14:textId="37E91C69" w:rsidR="00DE23E8" w:rsidRPr="0094570B" w:rsidRDefault="00CD1BF7" w:rsidP="006C2918">
      <w:pPr>
        <w:rPr>
          <w:b/>
          <w:bCs/>
        </w:rPr>
      </w:pPr>
      <w:r w:rsidRPr="001B7BA5">
        <w:rPr>
          <w:rFonts w:eastAsia="맑은 고딕" w:cs="Times New Roman" w:hint="eastAsia"/>
          <w:szCs w:val="24"/>
          <w:vertAlign w:val="superscript"/>
          <w:lang w:eastAsia="ko-KR"/>
        </w:rPr>
        <w:t>e</w:t>
      </w:r>
      <w:r w:rsidRPr="001B7BA5">
        <w:rPr>
          <w:rFonts w:eastAsia="맑은 고딕" w:cs="Times New Roman"/>
          <w:szCs w:val="24"/>
          <w:vertAlign w:val="superscript"/>
          <w:lang w:eastAsia="ko-KR"/>
        </w:rPr>
        <w:t xml:space="preserve"> </w:t>
      </w:r>
      <w:r w:rsidRPr="001B7BA5">
        <w:rPr>
          <w:rFonts w:cs="Times New Roman"/>
          <w:szCs w:val="24"/>
          <w:lang w:eastAsia="ko-KR"/>
        </w:rPr>
        <w:fldChar w:fldCharType="begin">
          <w:fldData xml:space="preserve">PEVuZE5vdGU+PENpdGUgQXV0aG9yWWVhcj0iMSI+PEF1dGhvcj5TaGk8L0F1dGhvcj48WWVhcj4y
MDEzPC9ZZWFyPjxSZWNOdW0+MTM5PC9SZWNOdW0+PERpc3BsYXlUZXh0PlNoaSBldCBhbC4gKDIw
MTMpPC9EaXNwbGF5VGV4dD48cmVjb3JkPjxyZWMtbnVtYmVyPjEzOTwvcmVjLW51bWJlcj48Zm9y
ZWlnbi1rZXlzPjxrZXkgYXBwPSJFTiIgZGItaWQ9InY1YWZ2Zjl4eXBzNWUyZXYyYW94ZXYyemZh
OWVhcHJhNXNzdyIgdGltZXN0YW1wPSIxNjQxMzYyMDE1Ij4xMzk8L2tleT48L2ZvcmVpZ24ta2V5
cz48cmVmLXR5cGUgbmFtZT0iSm91cm5hbCBBcnRpY2xlIj4xNzwvcmVmLXR5cGU+PGNvbnRyaWJ1
dG9ycz48YXV0aG9ycz48YXV0aG9yPlNoaSwgSi4gVy48L2F1dGhvcj48YXV0aG9yPkxpdSwgVy48
L2F1dGhvcj48YXV0aG9yPlpoYW5nLCBULiBULjwvYXV0aG9yPjxhdXRob3I+V2FuZywgUy4gQy48
L2F1dGhvcj48YXV0aG9yPkxpbiwgWC4gTC48L2F1dGhvcj48YXV0aG9yPkxpLCBKLjwvYXV0aG9y
PjxhdXRob3I+SmlhLCBKLiBTLjwvYXV0aG9yPjxhdXRob3I+U2hlbmcsIEguIEYuPC9hdXRob3I+
PGF1dGhvcj5ZYW8sIFouIEYuPC9hdXRob3I+PGF1dGhvcj5aaGFvLCBXLiBULjwvYXV0aG9yPjxh
dXRob3I+WmhhbywgWi4gTC48L2F1dGhvcj48YXV0aG9yPlhpZSwgUi4gWS48L2F1dGhvcj48YXV0
aG9yPllhbmcsIFMuPC9hdXRob3I+PGF1dGhvcj5HYW8sIEYuPC9hdXRob3I+PGF1dGhvcj5GYW4s
IFEuIFIuPC9hdXRob3I+PGF1dGhvcj5aaGFuZywgTS4gWS48L2F1dGhvcj48YXV0aG9yPll1ZSwg
TS48L2F1dGhvcj48YXV0aG9yPll1YW4sIEouPC9hdXRob3I+PGF1dGhvcj5HdSwgVy4gVy48L2F1
dGhvcj48YXV0aG9yPllhbywgSy4gVC48L2F1dGhvcj48YXV0aG9yPlhpYW8sIEQuPC9hdXRob3I+
PC9hdXRob3JzPjwvY29udHJpYnV0b3JzPjxhdXRoLWFkZHJlc3M+Q2FuY2VyIFJlc2VhcmNoIElu
c3RpdHV0ZSwgU291dGhlcm4gTWVkaWNhbCBVbml2ZXJzaXR5LCBHdWFuZ3pob3UsIENoaW5hLjwv
YXV0aC1hZGRyZXNzPjx0aXRsZXM+PHRpdGxlPlRoZSBlbmZvcmNlZCBleHByZXNzaW9uIG9mIGMt
TXljIGluIHBpZyBmaWJyb2JsYXN0cyB0cmlnZ2VycyBtZXNlbmNoeW1hbC1lcGl0aGVsaWFsIHRy
YW5zaXRpb24gKE1FVCkgdmlhIEYtYWN0aW4gcmVvcmdhbml6YXRpb24gYW5kIFJob0EvUm9jayBw
YXRod2F5IGluYWN0aXZhdGlvbjwvdGl0bGU+PHNlY29uZGFyeS10aXRsZT5DZWxsIEN5Y2xlPC9z
ZWNvbmRhcnktdGl0bGU+PC90aXRsZXM+PHBlcmlvZGljYWw+PGZ1bGwtdGl0bGU+Q2VsbCBDeWNs
ZTwvZnVsbC10aXRsZT48L3BlcmlvZGljYWw+PHBhZ2VzPjExMTktMjc8L3BhZ2VzPjx2b2x1bWU+
MTI8L3ZvbHVtZT48bnVtYmVyPjc8L251bWJlcj48ZWRpdGlvbj4yMDEzLzAzLzA4PC9lZGl0aW9u
PjxrZXl3b3Jkcz48a2V5d29yZD5BY3RpbnMvKm1ldGFib2xpc208L2tleXdvcmQ+PGtleXdvcmQ+
QW5pbWFsczwva2V5d29yZD48a2V5d29yZD5DZWxsIEFkaGVzaW9uPC9rZXl3b3JkPjxrZXl3b3Jk
PkNlbGwgTW92ZW1lbnQ8L2tleXdvcmQ+PGtleXdvcmQ+Q2VsbHMsIEN1bHR1cmVkPC9rZXl3b3Jk
PjxrZXl3b3JkPkRlcm1pcy9jeXRvbG9neTwva2V5d29yZD48a2V5d29yZD5FcGl0aGVsaWFsLU1l
c2VuY2h5bWFsIFRyYW5zaXRpb248L2tleXdvcmQ+PGtleXdvcmQ+Rmlicm9ibGFzdHMvY3l0b2xv
Z3kvbWV0YWJvbGlzbTwva2V5d29yZD48a2V5d29yZD5IRUsyOTMgQ2VsbHM8L2tleXdvcmQ+PGtl
eXdvcmQ+SHVtYW5zPC9rZXl3b3JkPjxrZXl3b3JkPk1lc2VuY2h5bWFsIFN0ZW0gQ2VsbHMvY3l0
b2xvZ3kvbWV0YWJvbGlzbTwva2V5d29yZD48a2V5d29yZD5Qcm90by1PbmNvZ2VuZSBQcm90ZWlu
cyBjLW15Yy9nZW5ldGljcy8qbWV0YWJvbGlzbTwva2V5d29yZD48a2V5d29yZD5STkEsIE1lc3Nl
bmdlci9tZXRhYm9saXNtPC9rZXl3b3JkPjxrZXl3b3JkPlN3aW5lPC9rZXl3b3JkPjxrZXl3b3Jk
PlRyYW5zZmVjdGlvbjwva2V5d29yZD48a2V5d29yZD5yaG8tQXNzb2NpYXRlZCBLaW5hc2VzLypt
ZXRhYm9saXNtPC9rZXl3b3JkPjxrZXl3b3JkPnJob0EgR1RQLUJpbmRpbmcgUHJvdGVpbi8qbWV0
YWJvbGlzbTwva2V5d29yZD48a2V5d29yZD5SaG9BL1JvY2sgcGF0aHdheTwva2V5d29yZD48a2V5
d29yZD5UaWJldGFuIG1pbmlhdHVyZSBwaWdzPC9rZXl3b3JkPjxrZXl3b3JkPmMtTXljPC9rZXl3
b3JkPjxrZXl3b3JkPmN5dG9za2VsZXRvbiByZW9yZ2FuaXphdGlvbjwva2V5d29yZD48a2V5d29y
ZD5kZXJtYWwgZmlicm9ibGFzdHM8L2tleXdvcmQ+PGtleXdvcmQ+ZW1icnlvbmljIGZpYnJvYmxh
c3RzPC9rZXl3b3JkPjxrZXl3b3JkPm1lc2VuY2h5bWFsIHN0ZW0gY2VsbHM8L2tleXdvcmQ+PGtl
eXdvcmQ+bWVzZW5jaHltYWwtZXBpdGhlbGlhbCB0cmFuc2l0aW9uIChNRVQpPC9rZXl3b3JkPjwv
a2V5d29yZHM+PGRhdGVzPjx5ZWFyPjIwMTM8L3llYXI+PHB1Yi1kYXRlcz48ZGF0ZT5BcHIgMTwv
ZGF0ZT48L3B1Yi1kYXRlcz48L2RhdGVzPjxpc2JuPjE1NTEtNDAwNSAoRWxlY3Ryb25pYykmI3hE
OzE1NTEtNDAwNSAoTGlua2luZyk8L2lzYm4+PGFjY2Vzc2lvbi1udW0+MjM0NjY3MDc8L2FjY2Vz
c2lvbi1udW0+PHVybHM+PHJlbGF0ZWQtdXJscz48dXJsPmh0dHBzOi8vd3d3Lm5jYmkubmxtLm5p
aC5nb3YvcHVibWVkLzIzNDY2NzA3PC91cmw+PC9yZWxhdGVkLXVybHM+PC91cmxzPjxjdXN0b20y
PlBNQzM2NDY4Njc8L2N1c3RvbTI+PGVsZWN0cm9uaWMtcmVzb3VyY2UtbnVtPjEwLjQxNjEvY2Mu
MjQxNjQ8L2VsZWN0cm9uaWMtcmVzb3VyY2UtbnVtPjwvcmVjb3JkPjwvQ2l0ZT48L0VuZE5vdGU+
</w:fldData>
        </w:fldChar>
      </w:r>
      <w:r w:rsidRPr="001B7BA5">
        <w:rPr>
          <w:rFonts w:cs="Times New Roman"/>
          <w:szCs w:val="24"/>
          <w:lang w:eastAsia="ko-KR"/>
        </w:rPr>
        <w:instrText xml:space="preserve"> ADDIN EN.CITE </w:instrText>
      </w:r>
      <w:r w:rsidRPr="001B7BA5">
        <w:rPr>
          <w:rFonts w:cs="Times New Roman"/>
          <w:szCs w:val="24"/>
          <w:lang w:eastAsia="ko-KR"/>
        </w:rPr>
        <w:fldChar w:fldCharType="begin">
          <w:fldData xml:space="preserve">PEVuZE5vdGU+PENpdGUgQXV0aG9yWWVhcj0iMSI+PEF1dGhvcj5TaGk8L0F1dGhvcj48WWVhcj4y
MDEzPC9ZZWFyPjxSZWNOdW0+MTM5PC9SZWNOdW0+PERpc3BsYXlUZXh0PlNoaSBldCBhbC4gKDIw
MTMpPC9EaXNwbGF5VGV4dD48cmVjb3JkPjxyZWMtbnVtYmVyPjEzOTwvcmVjLW51bWJlcj48Zm9y
ZWlnbi1rZXlzPjxrZXkgYXBwPSJFTiIgZGItaWQ9InY1YWZ2Zjl4eXBzNWUyZXYyYW94ZXYyemZh
OWVhcHJhNXNzdyIgdGltZXN0YW1wPSIxNjQxMzYyMDE1Ij4xMzk8L2tleT48L2ZvcmVpZ24ta2V5
cz48cmVmLXR5cGUgbmFtZT0iSm91cm5hbCBBcnRpY2xlIj4xNzwvcmVmLXR5cGU+PGNvbnRyaWJ1
dG9ycz48YXV0aG9ycz48YXV0aG9yPlNoaSwgSi4gVy48L2F1dGhvcj48YXV0aG9yPkxpdSwgVy48
L2F1dGhvcj48YXV0aG9yPlpoYW5nLCBULiBULjwvYXV0aG9yPjxhdXRob3I+V2FuZywgUy4gQy48
L2F1dGhvcj48YXV0aG9yPkxpbiwgWC4gTC48L2F1dGhvcj48YXV0aG9yPkxpLCBKLjwvYXV0aG9y
PjxhdXRob3I+SmlhLCBKLiBTLjwvYXV0aG9yPjxhdXRob3I+U2hlbmcsIEguIEYuPC9hdXRob3I+
PGF1dGhvcj5ZYW8sIFouIEYuPC9hdXRob3I+PGF1dGhvcj5aaGFvLCBXLiBULjwvYXV0aG9yPjxh
dXRob3I+WmhhbywgWi4gTC48L2F1dGhvcj48YXV0aG9yPlhpZSwgUi4gWS48L2F1dGhvcj48YXV0
aG9yPllhbmcsIFMuPC9hdXRob3I+PGF1dGhvcj5HYW8sIEYuPC9hdXRob3I+PGF1dGhvcj5GYW4s
IFEuIFIuPC9hdXRob3I+PGF1dGhvcj5aaGFuZywgTS4gWS48L2F1dGhvcj48YXV0aG9yPll1ZSwg
TS48L2F1dGhvcj48YXV0aG9yPll1YW4sIEouPC9hdXRob3I+PGF1dGhvcj5HdSwgVy4gVy48L2F1
dGhvcj48YXV0aG9yPllhbywgSy4gVC48L2F1dGhvcj48YXV0aG9yPlhpYW8sIEQuPC9hdXRob3I+
PC9hdXRob3JzPjwvY29udHJpYnV0b3JzPjxhdXRoLWFkZHJlc3M+Q2FuY2VyIFJlc2VhcmNoIElu
c3RpdHV0ZSwgU291dGhlcm4gTWVkaWNhbCBVbml2ZXJzaXR5LCBHdWFuZ3pob3UsIENoaW5hLjwv
YXV0aC1hZGRyZXNzPjx0aXRsZXM+PHRpdGxlPlRoZSBlbmZvcmNlZCBleHByZXNzaW9uIG9mIGMt
TXljIGluIHBpZyBmaWJyb2JsYXN0cyB0cmlnZ2VycyBtZXNlbmNoeW1hbC1lcGl0aGVsaWFsIHRy
YW5zaXRpb24gKE1FVCkgdmlhIEYtYWN0aW4gcmVvcmdhbml6YXRpb24gYW5kIFJob0EvUm9jayBw
YXRod2F5IGluYWN0aXZhdGlvbjwvdGl0bGU+PHNlY29uZGFyeS10aXRsZT5DZWxsIEN5Y2xlPC9z
ZWNvbmRhcnktdGl0bGU+PC90aXRsZXM+PHBlcmlvZGljYWw+PGZ1bGwtdGl0bGU+Q2VsbCBDeWNs
ZTwvZnVsbC10aXRsZT48L3BlcmlvZGljYWw+PHBhZ2VzPjExMTktMjc8L3BhZ2VzPjx2b2x1bWU+
MTI8L3ZvbHVtZT48bnVtYmVyPjc8L251bWJlcj48ZWRpdGlvbj4yMDEzLzAzLzA4PC9lZGl0aW9u
PjxrZXl3b3Jkcz48a2V5d29yZD5BY3RpbnMvKm1ldGFib2xpc208L2tleXdvcmQ+PGtleXdvcmQ+
QW5pbWFsczwva2V5d29yZD48a2V5d29yZD5DZWxsIEFkaGVzaW9uPC9rZXl3b3JkPjxrZXl3b3Jk
PkNlbGwgTW92ZW1lbnQ8L2tleXdvcmQ+PGtleXdvcmQ+Q2VsbHMsIEN1bHR1cmVkPC9rZXl3b3Jk
PjxrZXl3b3JkPkRlcm1pcy9jeXRvbG9neTwva2V5d29yZD48a2V5d29yZD5FcGl0aGVsaWFsLU1l
c2VuY2h5bWFsIFRyYW5zaXRpb248L2tleXdvcmQ+PGtleXdvcmQ+Rmlicm9ibGFzdHMvY3l0b2xv
Z3kvbWV0YWJvbGlzbTwva2V5d29yZD48a2V5d29yZD5IRUsyOTMgQ2VsbHM8L2tleXdvcmQ+PGtl
eXdvcmQ+SHVtYW5zPC9rZXl3b3JkPjxrZXl3b3JkPk1lc2VuY2h5bWFsIFN0ZW0gQ2VsbHMvY3l0
b2xvZ3kvbWV0YWJvbGlzbTwva2V5d29yZD48a2V5d29yZD5Qcm90by1PbmNvZ2VuZSBQcm90ZWlu
cyBjLW15Yy9nZW5ldGljcy8qbWV0YWJvbGlzbTwva2V5d29yZD48a2V5d29yZD5STkEsIE1lc3Nl
bmdlci9tZXRhYm9saXNtPC9rZXl3b3JkPjxrZXl3b3JkPlN3aW5lPC9rZXl3b3JkPjxrZXl3b3Jk
PlRyYW5zZmVjdGlvbjwva2V5d29yZD48a2V5d29yZD5yaG8tQXNzb2NpYXRlZCBLaW5hc2VzLypt
ZXRhYm9saXNtPC9rZXl3b3JkPjxrZXl3b3JkPnJob0EgR1RQLUJpbmRpbmcgUHJvdGVpbi8qbWV0
YWJvbGlzbTwva2V5d29yZD48a2V5d29yZD5SaG9BL1JvY2sgcGF0aHdheTwva2V5d29yZD48a2V5
d29yZD5UaWJldGFuIG1pbmlhdHVyZSBwaWdzPC9rZXl3b3JkPjxrZXl3b3JkPmMtTXljPC9rZXl3
b3JkPjxrZXl3b3JkPmN5dG9za2VsZXRvbiByZW9yZ2FuaXphdGlvbjwva2V5d29yZD48a2V5d29y
ZD5kZXJtYWwgZmlicm9ibGFzdHM8L2tleXdvcmQ+PGtleXdvcmQ+ZW1icnlvbmljIGZpYnJvYmxh
c3RzPC9rZXl3b3JkPjxrZXl3b3JkPm1lc2VuY2h5bWFsIHN0ZW0gY2VsbHM8L2tleXdvcmQ+PGtl
eXdvcmQ+bWVzZW5jaHltYWwtZXBpdGhlbGlhbCB0cmFuc2l0aW9uIChNRVQpPC9rZXl3b3JkPjwv
a2V5d29yZHM+PGRhdGVzPjx5ZWFyPjIwMTM8L3llYXI+PHB1Yi1kYXRlcz48ZGF0ZT5BcHIgMTwv
ZGF0ZT48L3B1Yi1kYXRlcz48L2RhdGVzPjxpc2JuPjE1NTEtNDAwNSAoRWxlY3Ryb25pYykmI3hE
OzE1NTEtNDAwNSAoTGlua2luZyk8L2lzYm4+PGFjY2Vzc2lvbi1udW0+MjM0NjY3MDc8L2FjY2Vz
c2lvbi1udW0+PHVybHM+PHJlbGF0ZWQtdXJscz48dXJsPmh0dHBzOi8vd3d3Lm5jYmkubmxtLm5p
aC5nb3YvcHVibWVkLzIzNDY2NzA3PC91cmw+PC9yZWxhdGVkLXVybHM+PC91cmxzPjxjdXN0b20y
PlBNQzM2NDY4Njc8L2N1c3RvbTI+PGVsZWN0cm9uaWMtcmVzb3VyY2UtbnVtPjEwLjQxNjEvY2Mu
MjQxNjQ8L2VsZWN0cm9uaWMtcmVzb3VyY2UtbnVtPjwvcmVjb3JkPjwvQ2l0ZT48L0VuZE5vdGU+
</w:fldData>
        </w:fldChar>
      </w:r>
      <w:r w:rsidRPr="001B7BA5">
        <w:rPr>
          <w:rFonts w:cs="Times New Roman"/>
          <w:szCs w:val="24"/>
          <w:lang w:eastAsia="ko-KR"/>
        </w:rPr>
        <w:instrText xml:space="preserve"> ADDIN EN.CITE.DATA </w:instrText>
      </w:r>
      <w:r w:rsidRPr="001B7BA5">
        <w:rPr>
          <w:rFonts w:cs="Times New Roman"/>
          <w:szCs w:val="24"/>
          <w:lang w:eastAsia="ko-KR"/>
        </w:rPr>
      </w:r>
      <w:r w:rsidRPr="001B7BA5">
        <w:rPr>
          <w:rFonts w:cs="Times New Roman"/>
          <w:szCs w:val="24"/>
          <w:lang w:eastAsia="ko-KR"/>
        </w:rPr>
        <w:fldChar w:fldCharType="end"/>
      </w:r>
      <w:r w:rsidRPr="001B7BA5">
        <w:rPr>
          <w:rFonts w:cs="Times New Roman"/>
          <w:szCs w:val="24"/>
          <w:lang w:eastAsia="ko-KR"/>
        </w:rPr>
      </w:r>
      <w:r w:rsidRPr="001B7BA5">
        <w:rPr>
          <w:rFonts w:cs="Times New Roman"/>
          <w:szCs w:val="24"/>
          <w:lang w:eastAsia="ko-KR"/>
        </w:rPr>
        <w:fldChar w:fldCharType="separate"/>
      </w:r>
      <w:r w:rsidRPr="001B7BA5">
        <w:rPr>
          <w:rFonts w:cs="Times New Roman"/>
          <w:noProof/>
          <w:szCs w:val="24"/>
          <w:lang w:eastAsia="ko-KR"/>
        </w:rPr>
        <w:t>Shi et al. (2013)</w:t>
      </w:r>
      <w:r w:rsidRPr="001B7BA5">
        <w:rPr>
          <w:rFonts w:cs="Times New Roman"/>
          <w:szCs w:val="24"/>
          <w:lang w:eastAsia="ko-KR"/>
        </w:rPr>
        <w:fldChar w:fldCharType="end"/>
      </w:r>
      <w:bookmarkEnd w:id="0"/>
    </w:p>
    <w:sectPr w:rsidR="00DE23E8" w:rsidRPr="0094570B" w:rsidSect="006C291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6A98A" w14:textId="77777777" w:rsidR="00A90BED" w:rsidRDefault="00A90BED" w:rsidP="00117666">
      <w:pPr>
        <w:spacing w:after="0"/>
      </w:pPr>
      <w:r>
        <w:separator/>
      </w:r>
    </w:p>
  </w:endnote>
  <w:endnote w:type="continuationSeparator" w:id="0">
    <w:p w14:paraId="43D0D8D8" w14:textId="77777777" w:rsidR="00A90BED" w:rsidRDefault="00A90B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E2BFF" w14:textId="77777777" w:rsidR="00A90BED" w:rsidRDefault="00A90BED" w:rsidP="00117666">
      <w:pPr>
        <w:spacing w:after="0"/>
      </w:pPr>
      <w:r>
        <w:separator/>
      </w:r>
    </w:p>
  </w:footnote>
  <w:footnote w:type="continuationSeparator" w:id="0">
    <w:p w14:paraId="509A0B41" w14:textId="77777777" w:rsidR="00A90BED" w:rsidRDefault="00A90B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fvf9xyps5e2ev2aoxev2zfa9eapra5ssw&quot;&gt;My EndNote Library&lt;record-ids&gt;&lt;item&gt;3&lt;/item&gt;&lt;item&gt;4&lt;/item&gt;&lt;item&gt;8&lt;/item&gt;&lt;item&gt;10&lt;/item&gt;&lt;item&gt;139&lt;/item&gt;&lt;/record-ids&gt;&lt;/item&gt;&lt;/Libraries&gt;"/>
  </w:docVars>
  <w:rsids>
    <w:rsidRoot w:val="00ED20B5"/>
    <w:rsid w:val="0001436A"/>
    <w:rsid w:val="00020F0C"/>
    <w:rsid w:val="00021F2F"/>
    <w:rsid w:val="00034304"/>
    <w:rsid w:val="00035434"/>
    <w:rsid w:val="00052A14"/>
    <w:rsid w:val="00066D6E"/>
    <w:rsid w:val="00077D53"/>
    <w:rsid w:val="000D1B96"/>
    <w:rsid w:val="000E2BF3"/>
    <w:rsid w:val="00105FD9"/>
    <w:rsid w:val="00117666"/>
    <w:rsid w:val="00145CF3"/>
    <w:rsid w:val="001549D3"/>
    <w:rsid w:val="00160065"/>
    <w:rsid w:val="00177D84"/>
    <w:rsid w:val="001B7BA5"/>
    <w:rsid w:val="002271B9"/>
    <w:rsid w:val="0025239C"/>
    <w:rsid w:val="00257EAC"/>
    <w:rsid w:val="00267D18"/>
    <w:rsid w:val="00274347"/>
    <w:rsid w:val="002868E2"/>
    <w:rsid w:val="002869C3"/>
    <w:rsid w:val="002936E4"/>
    <w:rsid w:val="002B4A57"/>
    <w:rsid w:val="002C74CA"/>
    <w:rsid w:val="002E076B"/>
    <w:rsid w:val="003123F4"/>
    <w:rsid w:val="00327060"/>
    <w:rsid w:val="003544FB"/>
    <w:rsid w:val="003A52B6"/>
    <w:rsid w:val="003B158B"/>
    <w:rsid w:val="003B465F"/>
    <w:rsid w:val="003C5CC2"/>
    <w:rsid w:val="003D2F2D"/>
    <w:rsid w:val="00401590"/>
    <w:rsid w:val="00421724"/>
    <w:rsid w:val="00425696"/>
    <w:rsid w:val="00447801"/>
    <w:rsid w:val="00452E9C"/>
    <w:rsid w:val="004735C8"/>
    <w:rsid w:val="00484635"/>
    <w:rsid w:val="0048604A"/>
    <w:rsid w:val="004947A6"/>
    <w:rsid w:val="004961FF"/>
    <w:rsid w:val="004A211E"/>
    <w:rsid w:val="004F3FCC"/>
    <w:rsid w:val="004F7EDD"/>
    <w:rsid w:val="005123D0"/>
    <w:rsid w:val="00517A89"/>
    <w:rsid w:val="005250F2"/>
    <w:rsid w:val="00571BA9"/>
    <w:rsid w:val="005867B3"/>
    <w:rsid w:val="00593EEA"/>
    <w:rsid w:val="005A5EEE"/>
    <w:rsid w:val="005B5958"/>
    <w:rsid w:val="006375C7"/>
    <w:rsid w:val="00654E8F"/>
    <w:rsid w:val="00660D05"/>
    <w:rsid w:val="00680AEA"/>
    <w:rsid w:val="006820B1"/>
    <w:rsid w:val="006B7D14"/>
    <w:rsid w:val="006C2918"/>
    <w:rsid w:val="006D62F8"/>
    <w:rsid w:val="00701727"/>
    <w:rsid w:val="0070566C"/>
    <w:rsid w:val="00707AEB"/>
    <w:rsid w:val="00714C50"/>
    <w:rsid w:val="00725A7D"/>
    <w:rsid w:val="007501BE"/>
    <w:rsid w:val="00790BB3"/>
    <w:rsid w:val="00797EC3"/>
    <w:rsid w:val="007B2D27"/>
    <w:rsid w:val="007C206C"/>
    <w:rsid w:val="00801C0D"/>
    <w:rsid w:val="00817DD6"/>
    <w:rsid w:val="00824BE8"/>
    <w:rsid w:val="00834659"/>
    <w:rsid w:val="0083759F"/>
    <w:rsid w:val="00844922"/>
    <w:rsid w:val="00864946"/>
    <w:rsid w:val="00885156"/>
    <w:rsid w:val="008C1129"/>
    <w:rsid w:val="009151AA"/>
    <w:rsid w:val="00926269"/>
    <w:rsid w:val="0093429D"/>
    <w:rsid w:val="00943573"/>
    <w:rsid w:val="0094570B"/>
    <w:rsid w:val="00964134"/>
    <w:rsid w:val="00970F7D"/>
    <w:rsid w:val="00994A3D"/>
    <w:rsid w:val="009C2B12"/>
    <w:rsid w:val="009F2642"/>
    <w:rsid w:val="00A03FE7"/>
    <w:rsid w:val="00A174D9"/>
    <w:rsid w:val="00A85E44"/>
    <w:rsid w:val="00A90BED"/>
    <w:rsid w:val="00AA2C2F"/>
    <w:rsid w:val="00AA4D24"/>
    <w:rsid w:val="00AB6715"/>
    <w:rsid w:val="00AE404C"/>
    <w:rsid w:val="00B12098"/>
    <w:rsid w:val="00B15E87"/>
    <w:rsid w:val="00B1671E"/>
    <w:rsid w:val="00B25EB8"/>
    <w:rsid w:val="00B37F4D"/>
    <w:rsid w:val="00BA340A"/>
    <w:rsid w:val="00C46102"/>
    <w:rsid w:val="00C47EF3"/>
    <w:rsid w:val="00C52A7B"/>
    <w:rsid w:val="00C55399"/>
    <w:rsid w:val="00C56BAF"/>
    <w:rsid w:val="00C679AA"/>
    <w:rsid w:val="00C73883"/>
    <w:rsid w:val="00C75972"/>
    <w:rsid w:val="00CA051D"/>
    <w:rsid w:val="00CC04B5"/>
    <w:rsid w:val="00CD066B"/>
    <w:rsid w:val="00CD1BF7"/>
    <w:rsid w:val="00CE4FEE"/>
    <w:rsid w:val="00D05830"/>
    <w:rsid w:val="00D060CF"/>
    <w:rsid w:val="00D0752C"/>
    <w:rsid w:val="00D17A7B"/>
    <w:rsid w:val="00D35ADA"/>
    <w:rsid w:val="00DB59C3"/>
    <w:rsid w:val="00DC259A"/>
    <w:rsid w:val="00DD55B3"/>
    <w:rsid w:val="00DD5EC6"/>
    <w:rsid w:val="00DE23E8"/>
    <w:rsid w:val="00E52377"/>
    <w:rsid w:val="00E537AD"/>
    <w:rsid w:val="00E64E17"/>
    <w:rsid w:val="00E65332"/>
    <w:rsid w:val="00E66F48"/>
    <w:rsid w:val="00E866C9"/>
    <w:rsid w:val="00EA3D3C"/>
    <w:rsid w:val="00EC090A"/>
    <w:rsid w:val="00EC6BFC"/>
    <w:rsid w:val="00ED20B5"/>
    <w:rsid w:val="00F46900"/>
    <w:rsid w:val="00F4717F"/>
    <w:rsid w:val="00F60050"/>
    <w:rsid w:val="00F61D89"/>
    <w:rsid w:val="00F76B48"/>
    <w:rsid w:val="00F83038"/>
    <w:rsid w:val="00FB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D1BF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BF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D1BF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BF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AEA8D1-5651-4DB2-8D3D-45FB61BBA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육승연</cp:lastModifiedBy>
  <cp:revision>3</cp:revision>
  <cp:lastPrinted>2013-10-03T12:51:00Z</cp:lastPrinted>
  <dcterms:created xsi:type="dcterms:W3CDTF">2022-01-06T01:03:00Z</dcterms:created>
  <dcterms:modified xsi:type="dcterms:W3CDTF">2022-01-14T16:00:00Z</dcterms:modified>
</cp:coreProperties>
</file>